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8746F" w14:textId="51176EF6" w:rsidR="009B4A77" w:rsidRPr="00BC0427" w:rsidRDefault="009B4A77" w:rsidP="009B4A77">
      <w:pPr>
        <w:spacing w:line="360" w:lineRule="auto"/>
        <w:outlineLvl w:val="0"/>
        <w:rPr>
          <w:rFonts w:ascii="Times New Roman" w:eastAsia="宋体" w:hAnsi="Times New Roman" w:cs="Times New Roman"/>
          <w:bCs/>
          <w:sz w:val="24"/>
          <w:szCs w:val="24"/>
          <w:lang w:val="en-US"/>
        </w:rPr>
      </w:pPr>
      <w:r w:rsidRPr="00BC0427">
        <w:rPr>
          <w:rFonts w:ascii="Times New Roman" w:eastAsia="宋体" w:hAnsi="Times New Roman" w:cs="Times New Roman"/>
          <w:bCs/>
          <w:sz w:val="24"/>
          <w:szCs w:val="24"/>
          <w:lang w:val="en-US"/>
        </w:rPr>
        <w:t>Appendix</w:t>
      </w:r>
    </w:p>
    <w:p w14:paraId="01E30B2B" w14:textId="58C17696" w:rsidR="003B40E2" w:rsidRDefault="003B40E2" w:rsidP="008C2AA7">
      <w:pPr>
        <w:spacing w:line="360" w:lineRule="auto"/>
        <w:outlineLvl w:val="0"/>
        <w:rPr>
          <w:rFonts w:ascii="Times New Roman" w:eastAsia="宋体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lang w:val="en-US"/>
        </w:rPr>
        <w:t>T</w:t>
      </w:r>
      <w:r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able A </w:t>
      </w:r>
      <w:r w:rsidR="008A7EDE" w:rsidRPr="008A7EDE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The characteristics of health facilities conducting EENC in </w:t>
      </w:r>
      <w:r w:rsidR="008A7EDE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selected 4 </w:t>
      </w:r>
      <w:r w:rsidR="008A7EDE" w:rsidRPr="008A7EDE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pilot and </w:t>
      </w:r>
      <w:r w:rsidR="008A7EDE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4 </w:t>
      </w:r>
      <w:r w:rsidR="008A7EDE" w:rsidRPr="008A7EDE">
        <w:rPr>
          <w:rFonts w:ascii="Times New Roman" w:eastAsia="宋体" w:hAnsi="Times New Roman" w:cs="Times New Roman"/>
          <w:bCs/>
          <w:sz w:val="24"/>
          <w:szCs w:val="24"/>
          <w:lang w:val="en-US"/>
        </w:rPr>
        <w:t>control counties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003"/>
        <w:gridCol w:w="670"/>
        <w:gridCol w:w="2438"/>
        <w:gridCol w:w="1134"/>
        <w:gridCol w:w="1559"/>
        <w:gridCol w:w="1276"/>
        <w:gridCol w:w="1418"/>
        <w:gridCol w:w="1842"/>
        <w:gridCol w:w="2127"/>
      </w:tblGrid>
      <w:tr w:rsidR="00D11B82" w:rsidRPr="00D11B82" w14:paraId="6D3DEEF5" w14:textId="77777777" w:rsidTr="00FE6A33">
        <w:trPr>
          <w:trHeight w:val="1235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A82B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6561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te cod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18A7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assification (grade and lev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F15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spital bed numb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89FB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dical staff numb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3F6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octors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39CF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urses numb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A90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nual number of deliver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207B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nual number of live births</w:t>
            </w:r>
          </w:p>
        </w:tc>
      </w:tr>
      <w:tr w:rsidR="00D11B82" w:rsidRPr="00D11B82" w14:paraId="2F078376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2F2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D8A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Q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CD9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I Level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F4B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039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F7F8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DAC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F87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A8C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0</w:t>
            </w:r>
          </w:p>
        </w:tc>
      </w:tr>
      <w:tr w:rsidR="00D11B82" w:rsidRPr="00D11B82" w14:paraId="47DEB422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085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5CC7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051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82E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895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B0C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00E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A1F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301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</w:tr>
      <w:tr w:rsidR="00D11B82" w:rsidRPr="00D11B82" w14:paraId="053F4D8B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4FE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2F25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Q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A78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E18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B8B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C84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15E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AC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3A6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82</w:t>
            </w:r>
          </w:p>
        </w:tc>
      </w:tr>
      <w:tr w:rsidR="00D11B82" w:rsidRPr="00D11B82" w14:paraId="0604FE82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728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DB17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D07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I Level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D15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6AC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C69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12C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3AA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BA0B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11</w:t>
            </w:r>
          </w:p>
        </w:tc>
      </w:tr>
      <w:tr w:rsidR="00D11B82" w:rsidRPr="00D11B82" w14:paraId="33F8E9E6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71C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DD41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F07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EB3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324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FE4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67C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F42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079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26</w:t>
            </w:r>
          </w:p>
        </w:tc>
      </w:tr>
      <w:tr w:rsidR="00D11B82" w:rsidRPr="00D11B82" w14:paraId="7493F369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DF5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0FA32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2D0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I Level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34D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D04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5DB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A74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083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F88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33</w:t>
            </w:r>
          </w:p>
        </w:tc>
      </w:tr>
      <w:tr w:rsidR="00D11B82" w:rsidRPr="00D11B82" w14:paraId="78C9208B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EEF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624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407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I Level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E6F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BF1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B6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9C3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32B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3B7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36</w:t>
            </w:r>
          </w:p>
        </w:tc>
      </w:tr>
      <w:tr w:rsidR="00D11B82" w:rsidRPr="00D11B82" w14:paraId="464A30F8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5CF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91D9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F4D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DE9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8A4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481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729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5CC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FCEF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32</w:t>
            </w:r>
          </w:p>
        </w:tc>
      </w:tr>
      <w:tr w:rsidR="00D11B82" w:rsidRPr="00D11B82" w14:paraId="7344971E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734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8AA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G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4D8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657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8B8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731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D4A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28EB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8AD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4</w:t>
            </w:r>
          </w:p>
        </w:tc>
      </w:tr>
      <w:tr w:rsidR="00D11B82" w:rsidRPr="00D11B82" w14:paraId="50D711A5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4B4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242CC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76C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AFD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111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8F1F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58D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6CB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F03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04</w:t>
            </w:r>
          </w:p>
        </w:tc>
      </w:tr>
      <w:tr w:rsidR="00D11B82" w:rsidRPr="00D11B82" w14:paraId="577210A5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D276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EBC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G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301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2F7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94EE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65F8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D08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D6F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273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30</w:t>
            </w:r>
          </w:p>
        </w:tc>
      </w:tr>
      <w:tr w:rsidR="00D11B82" w:rsidRPr="00D11B82" w14:paraId="2EA67502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80B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4F68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6B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5CC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F96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170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026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D12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DA3F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6</w:t>
            </w:r>
          </w:p>
        </w:tc>
      </w:tr>
      <w:tr w:rsidR="00D11B82" w:rsidRPr="00D11B82" w14:paraId="38FA77C7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AA9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322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B65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518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19D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1D8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B3E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ACA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94C8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9</w:t>
            </w:r>
          </w:p>
        </w:tc>
      </w:tr>
      <w:tr w:rsidR="00D11B82" w:rsidRPr="00D11B82" w14:paraId="504D3825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CCD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E26B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F105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37F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CEFB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3B44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6F8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6C80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2CA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77</w:t>
            </w:r>
          </w:p>
        </w:tc>
      </w:tr>
      <w:tr w:rsidR="00D11B82" w:rsidRPr="00D11B82" w14:paraId="6D0128E0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BAB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5BA03B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BA6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838D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792F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EC6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B7BC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9299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AF4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43</w:t>
            </w:r>
          </w:p>
        </w:tc>
      </w:tr>
      <w:tr w:rsidR="00D11B82" w:rsidRPr="00D11B82" w14:paraId="2F706916" w14:textId="77777777" w:rsidTr="00FE6A33">
        <w:trPr>
          <w:trHeight w:val="309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188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BD653" w14:textId="77777777" w:rsidR="00D11B82" w:rsidRPr="00D11B82" w:rsidRDefault="00D11B82" w:rsidP="00D11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9FB7B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rade II Level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628A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E459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F81B3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F8872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23DC7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D641" w14:textId="77777777" w:rsidR="00D11B82" w:rsidRPr="00D11B82" w:rsidRDefault="00D11B82" w:rsidP="00D11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11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76</w:t>
            </w:r>
          </w:p>
        </w:tc>
      </w:tr>
    </w:tbl>
    <w:p w14:paraId="4ED106ED" w14:textId="77777777" w:rsidR="009535F1" w:rsidRPr="00252754" w:rsidRDefault="009535F1" w:rsidP="003B40E2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US"/>
        </w:rPr>
      </w:pPr>
    </w:p>
    <w:p w14:paraId="2D2222D6" w14:textId="77777777" w:rsidR="002D29A6" w:rsidRDefault="002D29A6" w:rsidP="008C2AA7">
      <w:pPr>
        <w:spacing w:line="360" w:lineRule="auto"/>
        <w:rPr>
          <w:rFonts w:ascii="Times New Roman" w:eastAsia="宋体" w:hAnsi="Times New Roman" w:cs="Times New Roman" w:hint="eastAsia"/>
          <w:bCs/>
          <w:sz w:val="24"/>
          <w:szCs w:val="24"/>
          <w:lang w:val="en-US"/>
        </w:rPr>
      </w:pPr>
    </w:p>
    <w:sectPr w:rsidR="002D29A6" w:rsidSect="00FE6A33"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180E1" w14:textId="77777777" w:rsidR="00C96D54" w:rsidRDefault="00C96D54">
      <w:r>
        <w:separator/>
      </w:r>
    </w:p>
  </w:endnote>
  <w:endnote w:type="continuationSeparator" w:id="0">
    <w:p w14:paraId="2393A07C" w14:textId="77777777" w:rsidR="00C96D54" w:rsidRDefault="00C96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6081903"/>
    </w:sdtPr>
    <w:sdtEndPr/>
    <w:sdtContent>
      <w:p w14:paraId="7C0CD448" w14:textId="77777777" w:rsidR="008057DA" w:rsidRDefault="008057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63A" w:rsidRPr="00F5263A">
          <w:rPr>
            <w:noProof/>
            <w:lang w:val="zh-CN"/>
          </w:rPr>
          <w:t>30</w:t>
        </w:r>
        <w:r>
          <w:fldChar w:fldCharType="end"/>
        </w:r>
      </w:p>
    </w:sdtContent>
  </w:sdt>
  <w:p w14:paraId="1338BBEE" w14:textId="77777777" w:rsidR="008057DA" w:rsidRDefault="008057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669A0" w14:textId="77777777" w:rsidR="00C96D54" w:rsidRDefault="00C96D54">
      <w:r>
        <w:separator/>
      </w:r>
    </w:p>
  </w:footnote>
  <w:footnote w:type="continuationSeparator" w:id="0">
    <w:p w14:paraId="665A4078" w14:textId="77777777" w:rsidR="00C96D54" w:rsidRDefault="00C96D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B289C"/>
    <w:multiLevelType w:val="hybridMultilevel"/>
    <w:tmpl w:val="6A607252"/>
    <w:lvl w:ilvl="0" w:tplc="00BC9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08821"/>
    <w:multiLevelType w:val="singleLevel"/>
    <w:tmpl w:val="21308821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60EC7C25"/>
    <w:multiLevelType w:val="hybridMultilevel"/>
    <w:tmpl w:val="A8F44450"/>
    <w:lvl w:ilvl="0" w:tplc="54547706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ViYzMxZGQzZmFmYmI5ZGIxZWYyZjJlMmUxYTlm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27C"/>
    <w:rsid w:val="00000FF9"/>
    <w:rsid w:val="00001A60"/>
    <w:rsid w:val="00002976"/>
    <w:rsid w:val="000030CD"/>
    <w:rsid w:val="00003552"/>
    <w:rsid w:val="00003B49"/>
    <w:rsid w:val="00005896"/>
    <w:rsid w:val="00006465"/>
    <w:rsid w:val="00010F8E"/>
    <w:rsid w:val="00011005"/>
    <w:rsid w:val="00011A88"/>
    <w:rsid w:val="000171DA"/>
    <w:rsid w:val="000178DA"/>
    <w:rsid w:val="00020495"/>
    <w:rsid w:val="00021053"/>
    <w:rsid w:val="000231A4"/>
    <w:rsid w:val="000234CC"/>
    <w:rsid w:val="000238DC"/>
    <w:rsid w:val="00025E14"/>
    <w:rsid w:val="00027719"/>
    <w:rsid w:val="00030101"/>
    <w:rsid w:val="00030884"/>
    <w:rsid w:val="00030A10"/>
    <w:rsid w:val="00030AF3"/>
    <w:rsid w:val="00030F86"/>
    <w:rsid w:val="00032038"/>
    <w:rsid w:val="00032120"/>
    <w:rsid w:val="000329FD"/>
    <w:rsid w:val="00032BAB"/>
    <w:rsid w:val="00033740"/>
    <w:rsid w:val="00034331"/>
    <w:rsid w:val="00034D04"/>
    <w:rsid w:val="0003576B"/>
    <w:rsid w:val="000367DA"/>
    <w:rsid w:val="00036C5D"/>
    <w:rsid w:val="000414F8"/>
    <w:rsid w:val="0004249A"/>
    <w:rsid w:val="000424B3"/>
    <w:rsid w:val="00042F3A"/>
    <w:rsid w:val="000439D1"/>
    <w:rsid w:val="00044541"/>
    <w:rsid w:val="00046913"/>
    <w:rsid w:val="00046C6A"/>
    <w:rsid w:val="0004747D"/>
    <w:rsid w:val="00051B14"/>
    <w:rsid w:val="000540F3"/>
    <w:rsid w:val="00054144"/>
    <w:rsid w:val="00055411"/>
    <w:rsid w:val="0005606C"/>
    <w:rsid w:val="0005628B"/>
    <w:rsid w:val="00056B04"/>
    <w:rsid w:val="0005794B"/>
    <w:rsid w:val="00061B91"/>
    <w:rsid w:val="00062C8C"/>
    <w:rsid w:val="00063C90"/>
    <w:rsid w:val="000650E7"/>
    <w:rsid w:val="0006610C"/>
    <w:rsid w:val="0006675C"/>
    <w:rsid w:val="00066E4A"/>
    <w:rsid w:val="0007073D"/>
    <w:rsid w:val="000707E3"/>
    <w:rsid w:val="00073062"/>
    <w:rsid w:val="0007325E"/>
    <w:rsid w:val="000733B7"/>
    <w:rsid w:val="00073FC8"/>
    <w:rsid w:val="000742A5"/>
    <w:rsid w:val="00074CD0"/>
    <w:rsid w:val="00075161"/>
    <w:rsid w:val="00075303"/>
    <w:rsid w:val="000753F7"/>
    <w:rsid w:val="00076C2D"/>
    <w:rsid w:val="0008069F"/>
    <w:rsid w:val="00080A5C"/>
    <w:rsid w:val="00081656"/>
    <w:rsid w:val="000846AB"/>
    <w:rsid w:val="00084AC6"/>
    <w:rsid w:val="00085486"/>
    <w:rsid w:val="00092136"/>
    <w:rsid w:val="0009269E"/>
    <w:rsid w:val="000931BE"/>
    <w:rsid w:val="00094ADB"/>
    <w:rsid w:val="0009565C"/>
    <w:rsid w:val="00096416"/>
    <w:rsid w:val="00096661"/>
    <w:rsid w:val="000A0512"/>
    <w:rsid w:val="000A0D10"/>
    <w:rsid w:val="000A298F"/>
    <w:rsid w:val="000A3A0E"/>
    <w:rsid w:val="000A4268"/>
    <w:rsid w:val="000A5B77"/>
    <w:rsid w:val="000A6099"/>
    <w:rsid w:val="000A63B6"/>
    <w:rsid w:val="000A658C"/>
    <w:rsid w:val="000A6ED6"/>
    <w:rsid w:val="000A6F54"/>
    <w:rsid w:val="000A75F9"/>
    <w:rsid w:val="000B0803"/>
    <w:rsid w:val="000B0BD5"/>
    <w:rsid w:val="000B1910"/>
    <w:rsid w:val="000B31E7"/>
    <w:rsid w:val="000B3735"/>
    <w:rsid w:val="000B37B2"/>
    <w:rsid w:val="000B3978"/>
    <w:rsid w:val="000B3ACF"/>
    <w:rsid w:val="000B3FF3"/>
    <w:rsid w:val="000B4636"/>
    <w:rsid w:val="000B47C9"/>
    <w:rsid w:val="000B4B98"/>
    <w:rsid w:val="000B4FAE"/>
    <w:rsid w:val="000B6465"/>
    <w:rsid w:val="000B654F"/>
    <w:rsid w:val="000C0991"/>
    <w:rsid w:val="000C1B8C"/>
    <w:rsid w:val="000C20BC"/>
    <w:rsid w:val="000C2690"/>
    <w:rsid w:val="000C2A24"/>
    <w:rsid w:val="000C3300"/>
    <w:rsid w:val="000C40DB"/>
    <w:rsid w:val="000C4BF8"/>
    <w:rsid w:val="000C636A"/>
    <w:rsid w:val="000C7B8E"/>
    <w:rsid w:val="000C7BDB"/>
    <w:rsid w:val="000D0061"/>
    <w:rsid w:val="000D299F"/>
    <w:rsid w:val="000D4857"/>
    <w:rsid w:val="000D5395"/>
    <w:rsid w:val="000D59D0"/>
    <w:rsid w:val="000D6DD5"/>
    <w:rsid w:val="000D749A"/>
    <w:rsid w:val="000E1141"/>
    <w:rsid w:val="000E3315"/>
    <w:rsid w:val="000E505C"/>
    <w:rsid w:val="000E58AC"/>
    <w:rsid w:val="000E65F1"/>
    <w:rsid w:val="000E6EB4"/>
    <w:rsid w:val="000E7748"/>
    <w:rsid w:val="000F3026"/>
    <w:rsid w:val="000F44E0"/>
    <w:rsid w:val="000F4BBE"/>
    <w:rsid w:val="000F52B9"/>
    <w:rsid w:val="000F5B3A"/>
    <w:rsid w:val="000F7316"/>
    <w:rsid w:val="001004F7"/>
    <w:rsid w:val="001010A7"/>
    <w:rsid w:val="00101277"/>
    <w:rsid w:val="00101921"/>
    <w:rsid w:val="00101DEC"/>
    <w:rsid w:val="0010215E"/>
    <w:rsid w:val="001021EF"/>
    <w:rsid w:val="00102468"/>
    <w:rsid w:val="00103171"/>
    <w:rsid w:val="0010589F"/>
    <w:rsid w:val="00105F63"/>
    <w:rsid w:val="00106680"/>
    <w:rsid w:val="00106944"/>
    <w:rsid w:val="00106A7F"/>
    <w:rsid w:val="001101F9"/>
    <w:rsid w:val="00112316"/>
    <w:rsid w:val="0011231B"/>
    <w:rsid w:val="00112CBD"/>
    <w:rsid w:val="001130AD"/>
    <w:rsid w:val="001132F4"/>
    <w:rsid w:val="00114AA1"/>
    <w:rsid w:val="00114BDF"/>
    <w:rsid w:val="001153AF"/>
    <w:rsid w:val="0011587A"/>
    <w:rsid w:val="0011689C"/>
    <w:rsid w:val="001172B7"/>
    <w:rsid w:val="00117B9E"/>
    <w:rsid w:val="001205D5"/>
    <w:rsid w:val="00121076"/>
    <w:rsid w:val="00121781"/>
    <w:rsid w:val="00121B94"/>
    <w:rsid w:val="00121BE7"/>
    <w:rsid w:val="00122F23"/>
    <w:rsid w:val="001241D9"/>
    <w:rsid w:val="00124336"/>
    <w:rsid w:val="00124781"/>
    <w:rsid w:val="001257C8"/>
    <w:rsid w:val="0012647A"/>
    <w:rsid w:val="00126ADE"/>
    <w:rsid w:val="0012774D"/>
    <w:rsid w:val="0013094C"/>
    <w:rsid w:val="00130F12"/>
    <w:rsid w:val="001312F6"/>
    <w:rsid w:val="001315F4"/>
    <w:rsid w:val="001316F2"/>
    <w:rsid w:val="00131896"/>
    <w:rsid w:val="00131ABE"/>
    <w:rsid w:val="00133363"/>
    <w:rsid w:val="0013445C"/>
    <w:rsid w:val="00135326"/>
    <w:rsid w:val="001355C0"/>
    <w:rsid w:val="00135769"/>
    <w:rsid w:val="00135DEE"/>
    <w:rsid w:val="00136683"/>
    <w:rsid w:val="00136C02"/>
    <w:rsid w:val="00137E45"/>
    <w:rsid w:val="00140387"/>
    <w:rsid w:val="0014127D"/>
    <w:rsid w:val="0014290A"/>
    <w:rsid w:val="0014435C"/>
    <w:rsid w:val="00144E98"/>
    <w:rsid w:val="001455E7"/>
    <w:rsid w:val="00146C62"/>
    <w:rsid w:val="00151108"/>
    <w:rsid w:val="001514E0"/>
    <w:rsid w:val="00151D4E"/>
    <w:rsid w:val="00151DE4"/>
    <w:rsid w:val="001524C6"/>
    <w:rsid w:val="001530D6"/>
    <w:rsid w:val="00153D06"/>
    <w:rsid w:val="001553F6"/>
    <w:rsid w:val="001557C4"/>
    <w:rsid w:val="00160AA8"/>
    <w:rsid w:val="0016190B"/>
    <w:rsid w:val="00161C11"/>
    <w:rsid w:val="00161D94"/>
    <w:rsid w:val="001626D8"/>
    <w:rsid w:val="00163A64"/>
    <w:rsid w:val="00166B00"/>
    <w:rsid w:val="0016729A"/>
    <w:rsid w:val="00167943"/>
    <w:rsid w:val="00170369"/>
    <w:rsid w:val="001710E6"/>
    <w:rsid w:val="00172B81"/>
    <w:rsid w:val="00172C2C"/>
    <w:rsid w:val="00174389"/>
    <w:rsid w:val="00174438"/>
    <w:rsid w:val="00174C9C"/>
    <w:rsid w:val="0017658D"/>
    <w:rsid w:val="00176745"/>
    <w:rsid w:val="00177ABC"/>
    <w:rsid w:val="00177CC3"/>
    <w:rsid w:val="00177F10"/>
    <w:rsid w:val="001807C5"/>
    <w:rsid w:val="0018081D"/>
    <w:rsid w:val="00180D87"/>
    <w:rsid w:val="00180E33"/>
    <w:rsid w:val="00181007"/>
    <w:rsid w:val="0018216D"/>
    <w:rsid w:val="00182F09"/>
    <w:rsid w:val="00186A17"/>
    <w:rsid w:val="00186D3C"/>
    <w:rsid w:val="001911DF"/>
    <w:rsid w:val="001914C7"/>
    <w:rsid w:val="001915DB"/>
    <w:rsid w:val="00191BFC"/>
    <w:rsid w:val="001947FF"/>
    <w:rsid w:val="00195F1D"/>
    <w:rsid w:val="00196058"/>
    <w:rsid w:val="0019613E"/>
    <w:rsid w:val="00197313"/>
    <w:rsid w:val="00197833"/>
    <w:rsid w:val="00197E03"/>
    <w:rsid w:val="001A0261"/>
    <w:rsid w:val="001A100C"/>
    <w:rsid w:val="001A1486"/>
    <w:rsid w:val="001A2CEF"/>
    <w:rsid w:val="001A383B"/>
    <w:rsid w:val="001A4F02"/>
    <w:rsid w:val="001A6A22"/>
    <w:rsid w:val="001A710A"/>
    <w:rsid w:val="001B0366"/>
    <w:rsid w:val="001B04D6"/>
    <w:rsid w:val="001B0AAE"/>
    <w:rsid w:val="001B12FC"/>
    <w:rsid w:val="001B269B"/>
    <w:rsid w:val="001B2764"/>
    <w:rsid w:val="001B3DB5"/>
    <w:rsid w:val="001B3F19"/>
    <w:rsid w:val="001B48D4"/>
    <w:rsid w:val="001B6539"/>
    <w:rsid w:val="001B6800"/>
    <w:rsid w:val="001B6815"/>
    <w:rsid w:val="001B6FF0"/>
    <w:rsid w:val="001B7018"/>
    <w:rsid w:val="001B7CD0"/>
    <w:rsid w:val="001B7F5D"/>
    <w:rsid w:val="001C0119"/>
    <w:rsid w:val="001C1693"/>
    <w:rsid w:val="001C23DD"/>
    <w:rsid w:val="001C2948"/>
    <w:rsid w:val="001C319F"/>
    <w:rsid w:val="001C36EA"/>
    <w:rsid w:val="001C566F"/>
    <w:rsid w:val="001C5A79"/>
    <w:rsid w:val="001C5C52"/>
    <w:rsid w:val="001C5E9B"/>
    <w:rsid w:val="001C69CF"/>
    <w:rsid w:val="001C6A5D"/>
    <w:rsid w:val="001C7E74"/>
    <w:rsid w:val="001D0AE9"/>
    <w:rsid w:val="001D1EAC"/>
    <w:rsid w:val="001D1F15"/>
    <w:rsid w:val="001D2F32"/>
    <w:rsid w:val="001D4691"/>
    <w:rsid w:val="001D4FF6"/>
    <w:rsid w:val="001D5621"/>
    <w:rsid w:val="001D57DC"/>
    <w:rsid w:val="001D604A"/>
    <w:rsid w:val="001D6069"/>
    <w:rsid w:val="001D60C7"/>
    <w:rsid w:val="001D6CBE"/>
    <w:rsid w:val="001D6EF6"/>
    <w:rsid w:val="001E141D"/>
    <w:rsid w:val="001E413D"/>
    <w:rsid w:val="001E503A"/>
    <w:rsid w:val="001E5F51"/>
    <w:rsid w:val="001E6036"/>
    <w:rsid w:val="001E65C8"/>
    <w:rsid w:val="001E7503"/>
    <w:rsid w:val="001E756D"/>
    <w:rsid w:val="001F0063"/>
    <w:rsid w:val="001F05C0"/>
    <w:rsid w:val="001F2B9E"/>
    <w:rsid w:val="001F2E32"/>
    <w:rsid w:val="001F3206"/>
    <w:rsid w:val="001F3775"/>
    <w:rsid w:val="001F397B"/>
    <w:rsid w:val="001F3B33"/>
    <w:rsid w:val="001F3E2A"/>
    <w:rsid w:val="001F4BF0"/>
    <w:rsid w:val="001F5269"/>
    <w:rsid w:val="001F5E51"/>
    <w:rsid w:val="001F6288"/>
    <w:rsid w:val="00200242"/>
    <w:rsid w:val="00202258"/>
    <w:rsid w:val="00202C98"/>
    <w:rsid w:val="00202D9B"/>
    <w:rsid w:val="00202E98"/>
    <w:rsid w:val="002034CA"/>
    <w:rsid w:val="00203954"/>
    <w:rsid w:val="00203B35"/>
    <w:rsid w:val="002059B9"/>
    <w:rsid w:val="00206398"/>
    <w:rsid w:val="00207B20"/>
    <w:rsid w:val="00210003"/>
    <w:rsid w:val="0021005B"/>
    <w:rsid w:val="002107B3"/>
    <w:rsid w:val="00212EE3"/>
    <w:rsid w:val="00213C4A"/>
    <w:rsid w:val="00215411"/>
    <w:rsid w:val="002202C6"/>
    <w:rsid w:val="00220976"/>
    <w:rsid w:val="00220BB1"/>
    <w:rsid w:val="0022172A"/>
    <w:rsid w:val="00221CAB"/>
    <w:rsid w:val="00222E54"/>
    <w:rsid w:val="002243C8"/>
    <w:rsid w:val="00225119"/>
    <w:rsid w:val="0022570E"/>
    <w:rsid w:val="002264C3"/>
    <w:rsid w:val="00226A98"/>
    <w:rsid w:val="002271EA"/>
    <w:rsid w:val="00231A82"/>
    <w:rsid w:val="002325BB"/>
    <w:rsid w:val="00233AB7"/>
    <w:rsid w:val="00234997"/>
    <w:rsid w:val="002354E4"/>
    <w:rsid w:val="0023606E"/>
    <w:rsid w:val="00237C6B"/>
    <w:rsid w:val="00240252"/>
    <w:rsid w:val="00241908"/>
    <w:rsid w:val="00243F72"/>
    <w:rsid w:val="00244A1A"/>
    <w:rsid w:val="00244D4E"/>
    <w:rsid w:val="0024551E"/>
    <w:rsid w:val="00245E7B"/>
    <w:rsid w:val="002460E2"/>
    <w:rsid w:val="0024631E"/>
    <w:rsid w:val="002467D5"/>
    <w:rsid w:val="0025025A"/>
    <w:rsid w:val="00250B17"/>
    <w:rsid w:val="00251DEC"/>
    <w:rsid w:val="0025257D"/>
    <w:rsid w:val="00252754"/>
    <w:rsid w:val="00253110"/>
    <w:rsid w:val="002538B5"/>
    <w:rsid w:val="00254789"/>
    <w:rsid w:val="00255900"/>
    <w:rsid w:val="0025695B"/>
    <w:rsid w:val="00256BEF"/>
    <w:rsid w:val="00256EA2"/>
    <w:rsid w:val="00257133"/>
    <w:rsid w:val="00257A83"/>
    <w:rsid w:val="00260820"/>
    <w:rsid w:val="00260992"/>
    <w:rsid w:val="0026284F"/>
    <w:rsid w:val="00262852"/>
    <w:rsid w:val="00262B03"/>
    <w:rsid w:val="002637C5"/>
    <w:rsid w:val="00263D7D"/>
    <w:rsid w:val="00270309"/>
    <w:rsid w:val="002703F2"/>
    <w:rsid w:val="00272746"/>
    <w:rsid w:val="00274335"/>
    <w:rsid w:val="002744D6"/>
    <w:rsid w:val="00274925"/>
    <w:rsid w:val="0027492F"/>
    <w:rsid w:val="00275D7D"/>
    <w:rsid w:val="00276468"/>
    <w:rsid w:val="00277E37"/>
    <w:rsid w:val="0028100F"/>
    <w:rsid w:val="00283128"/>
    <w:rsid w:val="0028382C"/>
    <w:rsid w:val="002859B2"/>
    <w:rsid w:val="00285C48"/>
    <w:rsid w:val="00286758"/>
    <w:rsid w:val="002868C8"/>
    <w:rsid w:val="00287FCF"/>
    <w:rsid w:val="002916E2"/>
    <w:rsid w:val="00292453"/>
    <w:rsid w:val="002932B0"/>
    <w:rsid w:val="002958F7"/>
    <w:rsid w:val="00295A66"/>
    <w:rsid w:val="002967DA"/>
    <w:rsid w:val="00297196"/>
    <w:rsid w:val="002971FC"/>
    <w:rsid w:val="002A0539"/>
    <w:rsid w:val="002A080A"/>
    <w:rsid w:val="002A242E"/>
    <w:rsid w:val="002A267F"/>
    <w:rsid w:val="002A27C4"/>
    <w:rsid w:val="002A3A3D"/>
    <w:rsid w:val="002A4901"/>
    <w:rsid w:val="002A4DE0"/>
    <w:rsid w:val="002A53B2"/>
    <w:rsid w:val="002A5640"/>
    <w:rsid w:val="002A5A4E"/>
    <w:rsid w:val="002A6993"/>
    <w:rsid w:val="002A69B4"/>
    <w:rsid w:val="002A6D49"/>
    <w:rsid w:val="002A7B43"/>
    <w:rsid w:val="002B1944"/>
    <w:rsid w:val="002B3905"/>
    <w:rsid w:val="002B411E"/>
    <w:rsid w:val="002B559C"/>
    <w:rsid w:val="002B6181"/>
    <w:rsid w:val="002B65AD"/>
    <w:rsid w:val="002B6D4E"/>
    <w:rsid w:val="002B6F8F"/>
    <w:rsid w:val="002B77C2"/>
    <w:rsid w:val="002C0377"/>
    <w:rsid w:val="002C31FC"/>
    <w:rsid w:val="002C3D43"/>
    <w:rsid w:val="002C4210"/>
    <w:rsid w:val="002C45E3"/>
    <w:rsid w:val="002C461D"/>
    <w:rsid w:val="002C6932"/>
    <w:rsid w:val="002C732E"/>
    <w:rsid w:val="002C74CE"/>
    <w:rsid w:val="002D04A8"/>
    <w:rsid w:val="002D1D10"/>
    <w:rsid w:val="002D29A6"/>
    <w:rsid w:val="002D2B76"/>
    <w:rsid w:val="002D35ED"/>
    <w:rsid w:val="002D3988"/>
    <w:rsid w:val="002D3D50"/>
    <w:rsid w:val="002D3E84"/>
    <w:rsid w:val="002D41DB"/>
    <w:rsid w:val="002D7C3A"/>
    <w:rsid w:val="002E0127"/>
    <w:rsid w:val="002E1753"/>
    <w:rsid w:val="002E2500"/>
    <w:rsid w:val="002E2E44"/>
    <w:rsid w:val="002E30C1"/>
    <w:rsid w:val="002E31D6"/>
    <w:rsid w:val="002E3298"/>
    <w:rsid w:val="002E607B"/>
    <w:rsid w:val="002E619B"/>
    <w:rsid w:val="002E6254"/>
    <w:rsid w:val="002E6962"/>
    <w:rsid w:val="002E6A15"/>
    <w:rsid w:val="002E6B0C"/>
    <w:rsid w:val="002E7067"/>
    <w:rsid w:val="002E7E82"/>
    <w:rsid w:val="002E7F86"/>
    <w:rsid w:val="002F077B"/>
    <w:rsid w:val="002F0CE7"/>
    <w:rsid w:val="002F1399"/>
    <w:rsid w:val="002F13ED"/>
    <w:rsid w:val="002F33B3"/>
    <w:rsid w:val="002F3F63"/>
    <w:rsid w:val="002F46DD"/>
    <w:rsid w:val="002F5C68"/>
    <w:rsid w:val="002F6499"/>
    <w:rsid w:val="002F750B"/>
    <w:rsid w:val="002F7FA3"/>
    <w:rsid w:val="00300672"/>
    <w:rsid w:val="00300EBC"/>
    <w:rsid w:val="00302C00"/>
    <w:rsid w:val="00303955"/>
    <w:rsid w:val="0030484C"/>
    <w:rsid w:val="00305614"/>
    <w:rsid w:val="003063AA"/>
    <w:rsid w:val="003068D6"/>
    <w:rsid w:val="003074EA"/>
    <w:rsid w:val="00307662"/>
    <w:rsid w:val="00310648"/>
    <w:rsid w:val="00312364"/>
    <w:rsid w:val="0031243E"/>
    <w:rsid w:val="00312E43"/>
    <w:rsid w:val="00313255"/>
    <w:rsid w:val="00313B61"/>
    <w:rsid w:val="00315242"/>
    <w:rsid w:val="0031614A"/>
    <w:rsid w:val="0031793B"/>
    <w:rsid w:val="00317C09"/>
    <w:rsid w:val="00320F2E"/>
    <w:rsid w:val="00321743"/>
    <w:rsid w:val="00321ECB"/>
    <w:rsid w:val="00322077"/>
    <w:rsid w:val="00322229"/>
    <w:rsid w:val="003227E9"/>
    <w:rsid w:val="003228AA"/>
    <w:rsid w:val="00322F5A"/>
    <w:rsid w:val="00322FDE"/>
    <w:rsid w:val="00323004"/>
    <w:rsid w:val="0032621B"/>
    <w:rsid w:val="00326ACE"/>
    <w:rsid w:val="00326B63"/>
    <w:rsid w:val="003275D9"/>
    <w:rsid w:val="00330D6C"/>
    <w:rsid w:val="003316C2"/>
    <w:rsid w:val="003321F6"/>
    <w:rsid w:val="00335047"/>
    <w:rsid w:val="0033510B"/>
    <w:rsid w:val="00335DA6"/>
    <w:rsid w:val="00337774"/>
    <w:rsid w:val="00340058"/>
    <w:rsid w:val="003407BF"/>
    <w:rsid w:val="00340DB8"/>
    <w:rsid w:val="00341420"/>
    <w:rsid w:val="00343B7C"/>
    <w:rsid w:val="0034565F"/>
    <w:rsid w:val="00346197"/>
    <w:rsid w:val="00347299"/>
    <w:rsid w:val="00347598"/>
    <w:rsid w:val="0035085B"/>
    <w:rsid w:val="003521DF"/>
    <w:rsid w:val="00352742"/>
    <w:rsid w:val="00352C7D"/>
    <w:rsid w:val="00354726"/>
    <w:rsid w:val="003550A3"/>
    <w:rsid w:val="003551C0"/>
    <w:rsid w:val="00355FAD"/>
    <w:rsid w:val="00357F2C"/>
    <w:rsid w:val="003600C7"/>
    <w:rsid w:val="00360569"/>
    <w:rsid w:val="00361FE9"/>
    <w:rsid w:val="00363B86"/>
    <w:rsid w:val="00363C49"/>
    <w:rsid w:val="00364A7F"/>
    <w:rsid w:val="00367A27"/>
    <w:rsid w:val="00370187"/>
    <w:rsid w:val="00370287"/>
    <w:rsid w:val="0037046F"/>
    <w:rsid w:val="0037191B"/>
    <w:rsid w:val="00371962"/>
    <w:rsid w:val="00371D66"/>
    <w:rsid w:val="00374540"/>
    <w:rsid w:val="00375FB6"/>
    <w:rsid w:val="003764D3"/>
    <w:rsid w:val="00376A7D"/>
    <w:rsid w:val="00387806"/>
    <w:rsid w:val="0039001B"/>
    <w:rsid w:val="00390152"/>
    <w:rsid w:val="00391F9F"/>
    <w:rsid w:val="00392A42"/>
    <w:rsid w:val="00392D1B"/>
    <w:rsid w:val="00393411"/>
    <w:rsid w:val="00393511"/>
    <w:rsid w:val="00394DCC"/>
    <w:rsid w:val="003963B7"/>
    <w:rsid w:val="003A02B7"/>
    <w:rsid w:val="003A06E1"/>
    <w:rsid w:val="003A0805"/>
    <w:rsid w:val="003A0E99"/>
    <w:rsid w:val="003A513D"/>
    <w:rsid w:val="003A560B"/>
    <w:rsid w:val="003A5E8B"/>
    <w:rsid w:val="003A727C"/>
    <w:rsid w:val="003A74FD"/>
    <w:rsid w:val="003A767F"/>
    <w:rsid w:val="003B0B91"/>
    <w:rsid w:val="003B1765"/>
    <w:rsid w:val="003B18B5"/>
    <w:rsid w:val="003B2E57"/>
    <w:rsid w:val="003B39DA"/>
    <w:rsid w:val="003B3D20"/>
    <w:rsid w:val="003B40E2"/>
    <w:rsid w:val="003B521E"/>
    <w:rsid w:val="003B525E"/>
    <w:rsid w:val="003B79F4"/>
    <w:rsid w:val="003C0075"/>
    <w:rsid w:val="003C032C"/>
    <w:rsid w:val="003C04E1"/>
    <w:rsid w:val="003C1BAD"/>
    <w:rsid w:val="003C37C9"/>
    <w:rsid w:val="003C5B6E"/>
    <w:rsid w:val="003C6961"/>
    <w:rsid w:val="003D286A"/>
    <w:rsid w:val="003D2DC5"/>
    <w:rsid w:val="003D2F11"/>
    <w:rsid w:val="003D3B6C"/>
    <w:rsid w:val="003D4ED4"/>
    <w:rsid w:val="003D5BCA"/>
    <w:rsid w:val="003E1B67"/>
    <w:rsid w:val="003E1C0E"/>
    <w:rsid w:val="003E28CC"/>
    <w:rsid w:val="003E2997"/>
    <w:rsid w:val="003E2CD5"/>
    <w:rsid w:val="003E332D"/>
    <w:rsid w:val="003E6125"/>
    <w:rsid w:val="003E7533"/>
    <w:rsid w:val="003E7841"/>
    <w:rsid w:val="003F01FB"/>
    <w:rsid w:val="003F0D2D"/>
    <w:rsid w:val="003F1405"/>
    <w:rsid w:val="003F1EFA"/>
    <w:rsid w:val="003F35D5"/>
    <w:rsid w:val="003F3D45"/>
    <w:rsid w:val="003F472F"/>
    <w:rsid w:val="003F6210"/>
    <w:rsid w:val="003F73DF"/>
    <w:rsid w:val="003F7C44"/>
    <w:rsid w:val="0040022E"/>
    <w:rsid w:val="00400AB9"/>
    <w:rsid w:val="00403A46"/>
    <w:rsid w:val="00404FE0"/>
    <w:rsid w:val="00407BCF"/>
    <w:rsid w:val="00410BC0"/>
    <w:rsid w:val="00412C2A"/>
    <w:rsid w:val="00414232"/>
    <w:rsid w:val="0041747A"/>
    <w:rsid w:val="00417608"/>
    <w:rsid w:val="004200B5"/>
    <w:rsid w:val="00420D3E"/>
    <w:rsid w:val="0042598D"/>
    <w:rsid w:val="00426FC1"/>
    <w:rsid w:val="00427DD0"/>
    <w:rsid w:val="00431674"/>
    <w:rsid w:val="00431B0C"/>
    <w:rsid w:val="00431EB1"/>
    <w:rsid w:val="00433B74"/>
    <w:rsid w:val="00435367"/>
    <w:rsid w:val="004366AD"/>
    <w:rsid w:val="004367F2"/>
    <w:rsid w:val="0043685B"/>
    <w:rsid w:val="004368C1"/>
    <w:rsid w:val="00437D24"/>
    <w:rsid w:val="0044033A"/>
    <w:rsid w:val="0044100A"/>
    <w:rsid w:val="004411CD"/>
    <w:rsid w:val="0044251A"/>
    <w:rsid w:val="00443709"/>
    <w:rsid w:val="00444B27"/>
    <w:rsid w:val="0044570A"/>
    <w:rsid w:val="00445D10"/>
    <w:rsid w:val="0044657C"/>
    <w:rsid w:val="00446D7A"/>
    <w:rsid w:val="00446D91"/>
    <w:rsid w:val="0044747D"/>
    <w:rsid w:val="004478BF"/>
    <w:rsid w:val="00450490"/>
    <w:rsid w:val="004518FC"/>
    <w:rsid w:val="00452317"/>
    <w:rsid w:val="00452D0A"/>
    <w:rsid w:val="004541B3"/>
    <w:rsid w:val="0045520B"/>
    <w:rsid w:val="004552B7"/>
    <w:rsid w:val="004559A8"/>
    <w:rsid w:val="004566BB"/>
    <w:rsid w:val="004573B1"/>
    <w:rsid w:val="004604B5"/>
    <w:rsid w:val="0046098E"/>
    <w:rsid w:val="0046127C"/>
    <w:rsid w:val="004618FE"/>
    <w:rsid w:val="00461B37"/>
    <w:rsid w:val="00462652"/>
    <w:rsid w:val="00462CD1"/>
    <w:rsid w:val="00463696"/>
    <w:rsid w:val="00463DD9"/>
    <w:rsid w:val="0046481F"/>
    <w:rsid w:val="0046498C"/>
    <w:rsid w:val="00465756"/>
    <w:rsid w:val="00465AEC"/>
    <w:rsid w:val="00465F1F"/>
    <w:rsid w:val="00465F35"/>
    <w:rsid w:val="00466305"/>
    <w:rsid w:val="004667ED"/>
    <w:rsid w:val="00470A2C"/>
    <w:rsid w:val="004714C4"/>
    <w:rsid w:val="0047151D"/>
    <w:rsid w:val="00471785"/>
    <w:rsid w:val="0047213F"/>
    <w:rsid w:val="004746C7"/>
    <w:rsid w:val="00474A24"/>
    <w:rsid w:val="00477B3C"/>
    <w:rsid w:val="0048044D"/>
    <w:rsid w:val="00480BF4"/>
    <w:rsid w:val="0048126B"/>
    <w:rsid w:val="0048155E"/>
    <w:rsid w:val="00482A9D"/>
    <w:rsid w:val="00483B82"/>
    <w:rsid w:val="00484FEE"/>
    <w:rsid w:val="00485922"/>
    <w:rsid w:val="00486B9C"/>
    <w:rsid w:val="00490548"/>
    <w:rsid w:val="00492E0B"/>
    <w:rsid w:val="00493AA0"/>
    <w:rsid w:val="00496E30"/>
    <w:rsid w:val="00497992"/>
    <w:rsid w:val="00497E6C"/>
    <w:rsid w:val="004A1061"/>
    <w:rsid w:val="004A10E9"/>
    <w:rsid w:val="004A127E"/>
    <w:rsid w:val="004A14A3"/>
    <w:rsid w:val="004A1548"/>
    <w:rsid w:val="004A1926"/>
    <w:rsid w:val="004A1C73"/>
    <w:rsid w:val="004A1D15"/>
    <w:rsid w:val="004A290D"/>
    <w:rsid w:val="004A2F35"/>
    <w:rsid w:val="004A2F3C"/>
    <w:rsid w:val="004A39E2"/>
    <w:rsid w:val="004A44C9"/>
    <w:rsid w:val="004A4770"/>
    <w:rsid w:val="004A516D"/>
    <w:rsid w:val="004A552D"/>
    <w:rsid w:val="004A58F1"/>
    <w:rsid w:val="004B0F78"/>
    <w:rsid w:val="004B1796"/>
    <w:rsid w:val="004B1B03"/>
    <w:rsid w:val="004B1C10"/>
    <w:rsid w:val="004B207A"/>
    <w:rsid w:val="004B2107"/>
    <w:rsid w:val="004B3126"/>
    <w:rsid w:val="004B3372"/>
    <w:rsid w:val="004B33CD"/>
    <w:rsid w:val="004B47A6"/>
    <w:rsid w:val="004B56CE"/>
    <w:rsid w:val="004B58CE"/>
    <w:rsid w:val="004C0738"/>
    <w:rsid w:val="004C0843"/>
    <w:rsid w:val="004C111E"/>
    <w:rsid w:val="004C254F"/>
    <w:rsid w:val="004C2F63"/>
    <w:rsid w:val="004C334F"/>
    <w:rsid w:val="004C4D9F"/>
    <w:rsid w:val="004D1007"/>
    <w:rsid w:val="004D1A1B"/>
    <w:rsid w:val="004D1A8B"/>
    <w:rsid w:val="004D2729"/>
    <w:rsid w:val="004D3659"/>
    <w:rsid w:val="004D41E9"/>
    <w:rsid w:val="004D463A"/>
    <w:rsid w:val="004D6E35"/>
    <w:rsid w:val="004D75B4"/>
    <w:rsid w:val="004D796F"/>
    <w:rsid w:val="004D7BE9"/>
    <w:rsid w:val="004E23C6"/>
    <w:rsid w:val="004E3803"/>
    <w:rsid w:val="004E4135"/>
    <w:rsid w:val="004E492D"/>
    <w:rsid w:val="004E51AF"/>
    <w:rsid w:val="004E65A4"/>
    <w:rsid w:val="004E7089"/>
    <w:rsid w:val="004E7CB3"/>
    <w:rsid w:val="004F2FAE"/>
    <w:rsid w:val="004F4F1A"/>
    <w:rsid w:val="004F58CD"/>
    <w:rsid w:val="004F656C"/>
    <w:rsid w:val="004F79B5"/>
    <w:rsid w:val="004F7D88"/>
    <w:rsid w:val="005000C8"/>
    <w:rsid w:val="00500C1F"/>
    <w:rsid w:val="00500EE1"/>
    <w:rsid w:val="00500FD3"/>
    <w:rsid w:val="005014DC"/>
    <w:rsid w:val="005045B8"/>
    <w:rsid w:val="00504B0B"/>
    <w:rsid w:val="00505789"/>
    <w:rsid w:val="00505B54"/>
    <w:rsid w:val="00506C61"/>
    <w:rsid w:val="00507D3C"/>
    <w:rsid w:val="00510116"/>
    <w:rsid w:val="0051202F"/>
    <w:rsid w:val="00512593"/>
    <w:rsid w:val="005135C5"/>
    <w:rsid w:val="005139D8"/>
    <w:rsid w:val="005142DB"/>
    <w:rsid w:val="00515311"/>
    <w:rsid w:val="00515702"/>
    <w:rsid w:val="00516323"/>
    <w:rsid w:val="005163D5"/>
    <w:rsid w:val="00517615"/>
    <w:rsid w:val="00517BB9"/>
    <w:rsid w:val="00520F5D"/>
    <w:rsid w:val="005214DD"/>
    <w:rsid w:val="0052200C"/>
    <w:rsid w:val="00522578"/>
    <w:rsid w:val="005228A4"/>
    <w:rsid w:val="00522EB4"/>
    <w:rsid w:val="00522EDC"/>
    <w:rsid w:val="0052367F"/>
    <w:rsid w:val="0052544D"/>
    <w:rsid w:val="005254DC"/>
    <w:rsid w:val="00525B64"/>
    <w:rsid w:val="00527065"/>
    <w:rsid w:val="00527DCD"/>
    <w:rsid w:val="005301B7"/>
    <w:rsid w:val="0053073B"/>
    <w:rsid w:val="00533394"/>
    <w:rsid w:val="00533E52"/>
    <w:rsid w:val="005379E0"/>
    <w:rsid w:val="00540A47"/>
    <w:rsid w:val="00540B16"/>
    <w:rsid w:val="0054121F"/>
    <w:rsid w:val="00541983"/>
    <w:rsid w:val="00542545"/>
    <w:rsid w:val="00542983"/>
    <w:rsid w:val="005453CB"/>
    <w:rsid w:val="00545497"/>
    <w:rsid w:val="00545832"/>
    <w:rsid w:val="005458A3"/>
    <w:rsid w:val="00545D17"/>
    <w:rsid w:val="00546967"/>
    <w:rsid w:val="00546A0F"/>
    <w:rsid w:val="00546FD7"/>
    <w:rsid w:val="005475FA"/>
    <w:rsid w:val="00553192"/>
    <w:rsid w:val="00553B7A"/>
    <w:rsid w:val="0055739A"/>
    <w:rsid w:val="005577AB"/>
    <w:rsid w:val="00557C39"/>
    <w:rsid w:val="00560F5B"/>
    <w:rsid w:val="00561190"/>
    <w:rsid w:val="00561680"/>
    <w:rsid w:val="00561D3F"/>
    <w:rsid w:val="00562FB3"/>
    <w:rsid w:val="00563D2E"/>
    <w:rsid w:val="0056445E"/>
    <w:rsid w:val="00565C67"/>
    <w:rsid w:val="00565CCA"/>
    <w:rsid w:val="0056760D"/>
    <w:rsid w:val="00567E0D"/>
    <w:rsid w:val="0057124D"/>
    <w:rsid w:val="00571692"/>
    <w:rsid w:val="00571BED"/>
    <w:rsid w:val="00572356"/>
    <w:rsid w:val="00572661"/>
    <w:rsid w:val="005727E3"/>
    <w:rsid w:val="00572DAC"/>
    <w:rsid w:val="00574935"/>
    <w:rsid w:val="00574E4C"/>
    <w:rsid w:val="00575352"/>
    <w:rsid w:val="0057598B"/>
    <w:rsid w:val="00575AA5"/>
    <w:rsid w:val="0058009E"/>
    <w:rsid w:val="005800A0"/>
    <w:rsid w:val="005806E5"/>
    <w:rsid w:val="005810BF"/>
    <w:rsid w:val="005823C7"/>
    <w:rsid w:val="00582643"/>
    <w:rsid w:val="0058357F"/>
    <w:rsid w:val="00585A70"/>
    <w:rsid w:val="00585C9B"/>
    <w:rsid w:val="005861D3"/>
    <w:rsid w:val="0058724C"/>
    <w:rsid w:val="005915FF"/>
    <w:rsid w:val="0059348C"/>
    <w:rsid w:val="00594336"/>
    <w:rsid w:val="00595878"/>
    <w:rsid w:val="00596522"/>
    <w:rsid w:val="00596EB0"/>
    <w:rsid w:val="0059708F"/>
    <w:rsid w:val="0059749D"/>
    <w:rsid w:val="005A0739"/>
    <w:rsid w:val="005A13D3"/>
    <w:rsid w:val="005A2E82"/>
    <w:rsid w:val="005A3471"/>
    <w:rsid w:val="005A3E95"/>
    <w:rsid w:val="005A4807"/>
    <w:rsid w:val="005A49F5"/>
    <w:rsid w:val="005A5A55"/>
    <w:rsid w:val="005A653F"/>
    <w:rsid w:val="005B0D3A"/>
    <w:rsid w:val="005B19BF"/>
    <w:rsid w:val="005B1B6C"/>
    <w:rsid w:val="005B4065"/>
    <w:rsid w:val="005B436D"/>
    <w:rsid w:val="005B6D6D"/>
    <w:rsid w:val="005B744F"/>
    <w:rsid w:val="005C16DB"/>
    <w:rsid w:val="005C20E5"/>
    <w:rsid w:val="005C2350"/>
    <w:rsid w:val="005C23F5"/>
    <w:rsid w:val="005C4034"/>
    <w:rsid w:val="005C4A15"/>
    <w:rsid w:val="005C4AD3"/>
    <w:rsid w:val="005C6DB3"/>
    <w:rsid w:val="005C6FE5"/>
    <w:rsid w:val="005C7B20"/>
    <w:rsid w:val="005D0C7A"/>
    <w:rsid w:val="005D1052"/>
    <w:rsid w:val="005D24BF"/>
    <w:rsid w:val="005D38CF"/>
    <w:rsid w:val="005D5651"/>
    <w:rsid w:val="005D6739"/>
    <w:rsid w:val="005D73A7"/>
    <w:rsid w:val="005E04EB"/>
    <w:rsid w:val="005E0DE8"/>
    <w:rsid w:val="005E2022"/>
    <w:rsid w:val="005E2665"/>
    <w:rsid w:val="005E2828"/>
    <w:rsid w:val="005E6E85"/>
    <w:rsid w:val="005E7147"/>
    <w:rsid w:val="005E7E80"/>
    <w:rsid w:val="005F0513"/>
    <w:rsid w:val="005F2700"/>
    <w:rsid w:val="005F2A8E"/>
    <w:rsid w:val="005F2C1A"/>
    <w:rsid w:val="005F4182"/>
    <w:rsid w:val="005F4925"/>
    <w:rsid w:val="005F50C2"/>
    <w:rsid w:val="005F5839"/>
    <w:rsid w:val="005F655B"/>
    <w:rsid w:val="005F7510"/>
    <w:rsid w:val="005F79F9"/>
    <w:rsid w:val="0060025B"/>
    <w:rsid w:val="00600B37"/>
    <w:rsid w:val="00600E1F"/>
    <w:rsid w:val="006025EC"/>
    <w:rsid w:val="00602F6D"/>
    <w:rsid w:val="00603699"/>
    <w:rsid w:val="00603CEB"/>
    <w:rsid w:val="00603FD9"/>
    <w:rsid w:val="00604784"/>
    <w:rsid w:val="00604DD5"/>
    <w:rsid w:val="00610701"/>
    <w:rsid w:val="0061098C"/>
    <w:rsid w:val="00611691"/>
    <w:rsid w:val="00611E7F"/>
    <w:rsid w:val="0061434F"/>
    <w:rsid w:val="00614353"/>
    <w:rsid w:val="00614D47"/>
    <w:rsid w:val="0061789B"/>
    <w:rsid w:val="0061796C"/>
    <w:rsid w:val="00617C67"/>
    <w:rsid w:val="0062038E"/>
    <w:rsid w:val="00620E9F"/>
    <w:rsid w:val="006211F2"/>
    <w:rsid w:val="00622EEC"/>
    <w:rsid w:val="0062344B"/>
    <w:rsid w:val="006236A5"/>
    <w:rsid w:val="006247C8"/>
    <w:rsid w:val="00625F0E"/>
    <w:rsid w:val="00626088"/>
    <w:rsid w:val="006266A3"/>
    <w:rsid w:val="00627167"/>
    <w:rsid w:val="00630A61"/>
    <w:rsid w:val="0063110E"/>
    <w:rsid w:val="0063175E"/>
    <w:rsid w:val="00633A3B"/>
    <w:rsid w:val="00633BBD"/>
    <w:rsid w:val="00633C9E"/>
    <w:rsid w:val="0063654F"/>
    <w:rsid w:val="00636FB7"/>
    <w:rsid w:val="006416C1"/>
    <w:rsid w:val="00641B78"/>
    <w:rsid w:val="0064279C"/>
    <w:rsid w:val="0064308D"/>
    <w:rsid w:val="00643B71"/>
    <w:rsid w:val="00644072"/>
    <w:rsid w:val="006462B5"/>
    <w:rsid w:val="006475CB"/>
    <w:rsid w:val="00647BF4"/>
    <w:rsid w:val="0065023E"/>
    <w:rsid w:val="00650C04"/>
    <w:rsid w:val="0065216B"/>
    <w:rsid w:val="006544C0"/>
    <w:rsid w:val="00654F73"/>
    <w:rsid w:val="00656B6B"/>
    <w:rsid w:val="00656DCA"/>
    <w:rsid w:val="0065718B"/>
    <w:rsid w:val="006579CE"/>
    <w:rsid w:val="00657E47"/>
    <w:rsid w:val="00660A15"/>
    <w:rsid w:val="00660D10"/>
    <w:rsid w:val="00662174"/>
    <w:rsid w:val="006647FF"/>
    <w:rsid w:val="0066557B"/>
    <w:rsid w:val="00665788"/>
    <w:rsid w:val="00666E2C"/>
    <w:rsid w:val="00672079"/>
    <w:rsid w:val="00672834"/>
    <w:rsid w:val="00673071"/>
    <w:rsid w:val="00673B9D"/>
    <w:rsid w:val="006747EA"/>
    <w:rsid w:val="00674EA4"/>
    <w:rsid w:val="00675AAD"/>
    <w:rsid w:val="00675FE0"/>
    <w:rsid w:val="006761E0"/>
    <w:rsid w:val="00676DC3"/>
    <w:rsid w:val="00676FA3"/>
    <w:rsid w:val="006826CF"/>
    <w:rsid w:val="006833CA"/>
    <w:rsid w:val="00684ED3"/>
    <w:rsid w:val="00685B5C"/>
    <w:rsid w:val="00687300"/>
    <w:rsid w:val="00687ABD"/>
    <w:rsid w:val="006902A9"/>
    <w:rsid w:val="006909A2"/>
    <w:rsid w:val="00690E57"/>
    <w:rsid w:val="00692CA8"/>
    <w:rsid w:val="006930DF"/>
    <w:rsid w:val="00693AFA"/>
    <w:rsid w:val="00694544"/>
    <w:rsid w:val="00694E64"/>
    <w:rsid w:val="00695978"/>
    <w:rsid w:val="006A1E57"/>
    <w:rsid w:val="006A2CD9"/>
    <w:rsid w:val="006A4211"/>
    <w:rsid w:val="006A5522"/>
    <w:rsid w:val="006A67F3"/>
    <w:rsid w:val="006B1344"/>
    <w:rsid w:val="006B3319"/>
    <w:rsid w:val="006B7819"/>
    <w:rsid w:val="006C14BA"/>
    <w:rsid w:val="006C19DF"/>
    <w:rsid w:val="006C1CF8"/>
    <w:rsid w:val="006C3347"/>
    <w:rsid w:val="006C33EB"/>
    <w:rsid w:val="006C3CF3"/>
    <w:rsid w:val="006C4427"/>
    <w:rsid w:val="006C5502"/>
    <w:rsid w:val="006C5C12"/>
    <w:rsid w:val="006C7AE0"/>
    <w:rsid w:val="006D0096"/>
    <w:rsid w:val="006D2289"/>
    <w:rsid w:val="006D35AC"/>
    <w:rsid w:val="006D4EF9"/>
    <w:rsid w:val="006D69A0"/>
    <w:rsid w:val="006D783C"/>
    <w:rsid w:val="006D7B51"/>
    <w:rsid w:val="006D7F92"/>
    <w:rsid w:val="006E0CA3"/>
    <w:rsid w:val="006E3D43"/>
    <w:rsid w:val="006E3E6C"/>
    <w:rsid w:val="006E47AE"/>
    <w:rsid w:val="006E4EA5"/>
    <w:rsid w:val="006E5DCE"/>
    <w:rsid w:val="006E5E13"/>
    <w:rsid w:val="006E6256"/>
    <w:rsid w:val="006E6388"/>
    <w:rsid w:val="006E6E05"/>
    <w:rsid w:val="006F0253"/>
    <w:rsid w:val="006F2F2D"/>
    <w:rsid w:val="006F3F24"/>
    <w:rsid w:val="006F523A"/>
    <w:rsid w:val="006F55E8"/>
    <w:rsid w:val="006F57DC"/>
    <w:rsid w:val="006F6384"/>
    <w:rsid w:val="006F7C8C"/>
    <w:rsid w:val="00700E67"/>
    <w:rsid w:val="00701718"/>
    <w:rsid w:val="00701C62"/>
    <w:rsid w:val="00702D4E"/>
    <w:rsid w:val="0070386F"/>
    <w:rsid w:val="00704983"/>
    <w:rsid w:val="00704D97"/>
    <w:rsid w:val="0070576D"/>
    <w:rsid w:val="0070624E"/>
    <w:rsid w:val="00706C00"/>
    <w:rsid w:val="00706F41"/>
    <w:rsid w:val="007077A1"/>
    <w:rsid w:val="00707BBD"/>
    <w:rsid w:val="00711C3C"/>
    <w:rsid w:val="00712F34"/>
    <w:rsid w:val="00713021"/>
    <w:rsid w:val="007145E1"/>
    <w:rsid w:val="007163A2"/>
    <w:rsid w:val="00717015"/>
    <w:rsid w:val="00717AE3"/>
    <w:rsid w:val="00720597"/>
    <w:rsid w:val="00721132"/>
    <w:rsid w:val="00721657"/>
    <w:rsid w:val="007240E0"/>
    <w:rsid w:val="00724449"/>
    <w:rsid w:val="007255DD"/>
    <w:rsid w:val="00726065"/>
    <w:rsid w:val="00726457"/>
    <w:rsid w:val="00727FC2"/>
    <w:rsid w:val="00727FDE"/>
    <w:rsid w:val="00730C8E"/>
    <w:rsid w:val="007313D3"/>
    <w:rsid w:val="00731F9B"/>
    <w:rsid w:val="00732B0D"/>
    <w:rsid w:val="00733A95"/>
    <w:rsid w:val="00733B96"/>
    <w:rsid w:val="00733C46"/>
    <w:rsid w:val="00733CF3"/>
    <w:rsid w:val="00734152"/>
    <w:rsid w:val="00734912"/>
    <w:rsid w:val="0073496E"/>
    <w:rsid w:val="00734A19"/>
    <w:rsid w:val="00736E4E"/>
    <w:rsid w:val="0074037B"/>
    <w:rsid w:val="00741910"/>
    <w:rsid w:val="00742C53"/>
    <w:rsid w:val="00742CB8"/>
    <w:rsid w:val="0074367A"/>
    <w:rsid w:val="007439EF"/>
    <w:rsid w:val="00744AC8"/>
    <w:rsid w:val="00746FB8"/>
    <w:rsid w:val="00747425"/>
    <w:rsid w:val="00750A02"/>
    <w:rsid w:val="00751E2A"/>
    <w:rsid w:val="00753AF2"/>
    <w:rsid w:val="00753FDE"/>
    <w:rsid w:val="007556AB"/>
    <w:rsid w:val="007565C9"/>
    <w:rsid w:val="00756659"/>
    <w:rsid w:val="007576B5"/>
    <w:rsid w:val="00757AB3"/>
    <w:rsid w:val="00757B4F"/>
    <w:rsid w:val="00757BA2"/>
    <w:rsid w:val="007652E5"/>
    <w:rsid w:val="007659BB"/>
    <w:rsid w:val="00766C55"/>
    <w:rsid w:val="00767080"/>
    <w:rsid w:val="0077113D"/>
    <w:rsid w:val="00771610"/>
    <w:rsid w:val="00771CD7"/>
    <w:rsid w:val="00772B1B"/>
    <w:rsid w:val="00773594"/>
    <w:rsid w:val="00773BE2"/>
    <w:rsid w:val="007744BA"/>
    <w:rsid w:val="00775600"/>
    <w:rsid w:val="00775C6B"/>
    <w:rsid w:val="0077662A"/>
    <w:rsid w:val="00780A2E"/>
    <w:rsid w:val="00781371"/>
    <w:rsid w:val="007813E6"/>
    <w:rsid w:val="007819A6"/>
    <w:rsid w:val="00782ADD"/>
    <w:rsid w:val="0078456A"/>
    <w:rsid w:val="00785CA4"/>
    <w:rsid w:val="0078755C"/>
    <w:rsid w:val="00787A90"/>
    <w:rsid w:val="007909AD"/>
    <w:rsid w:val="007919ED"/>
    <w:rsid w:val="007924F1"/>
    <w:rsid w:val="0079339F"/>
    <w:rsid w:val="00793BFF"/>
    <w:rsid w:val="0079524C"/>
    <w:rsid w:val="007967D9"/>
    <w:rsid w:val="00796A06"/>
    <w:rsid w:val="007A04C2"/>
    <w:rsid w:val="007A169E"/>
    <w:rsid w:val="007A1824"/>
    <w:rsid w:val="007A294E"/>
    <w:rsid w:val="007A3240"/>
    <w:rsid w:val="007A63A7"/>
    <w:rsid w:val="007A6C25"/>
    <w:rsid w:val="007A7C33"/>
    <w:rsid w:val="007A7C9E"/>
    <w:rsid w:val="007B06FE"/>
    <w:rsid w:val="007B1B64"/>
    <w:rsid w:val="007B2CFB"/>
    <w:rsid w:val="007B4182"/>
    <w:rsid w:val="007B422C"/>
    <w:rsid w:val="007B54DE"/>
    <w:rsid w:val="007B5BED"/>
    <w:rsid w:val="007B79FF"/>
    <w:rsid w:val="007C0073"/>
    <w:rsid w:val="007C0309"/>
    <w:rsid w:val="007C109B"/>
    <w:rsid w:val="007C1F3F"/>
    <w:rsid w:val="007C2F70"/>
    <w:rsid w:val="007C5D08"/>
    <w:rsid w:val="007C61C4"/>
    <w:rsid w:val="007C6405"/>
    <w:rsid w:val="007C6F57"/>
    <w:rsid w:val="007C7420"/>
    <w:rsid w:val="007D08AD"/>
    <w:rsid w:val="007D163E"/>
    <w:rsid w:val="007D1753"/>
    <w:rsid w:val="007D22AC"/>
    <w:rsid w:val="007D2C12"/>
    <w:rsid w:val="007D3EEB"/>
    <w:rsid w:val="007D406E"/>
    <w:rsid w:val="007D44ED"/>
    <w:rsid w:val="007D4BC5"/>
    <w:rsid w:val="007D655E"/>
    <w:rsid w:val="007E2586"/>
    <w:rsid w:val="007E28E2"/>
    <w:rsid w:val="007E346E"/>
    <w:rsid w:val="007E387E"/>
    <w:rsid w:val="007E4714"/>
    <w:rsid w:val="007E4C1F"/>
    <w:rsid w:val="007E539D"/>
    <w:rsid w:val="007E6319"/>
    <w:rsid w:val="007E74A9"/>
    <w:rsid w:val="007E7A66"/>
    <w:rsid w:val="007F083B"/>
    <w:rsid w:val="007F0F8E"/>
    <w:rsid w:val="007F262C"/>
    <w:rsid w:val="007F38AA"/>
    <w:rsid w:val="007F4EED"/>
    <w:rsid w:val="007F787D"/>
    <w:rsid w:val="00800AEC"/>
    <w:rsid w:val="0080212F"/>
    <w:rsid w:val="008025C8"/>
    <w:rsid w:val="008039C9"/>
    <w:rsid w:val="00805642"/>
    <w:rsid w:val="0080564E"/>
    <w:rsid w:val="008057DA"/>
    <w:rsid w:val="00807A59"/>
    <w:rsid w:val="00810318"/>
    <w:rsid w:val="0081043F"/>
    <w:rsid w:val="0081135D"/>
    <w:rsid w:val="008121F9"/>
    <w:rsid w:val="008129CF"/>
    <w:rsid w:val="0081300B"/>
    <w:rsid w:val="008143B4"/>
    <w:rsid w:val="008155A4"/>
    <w:rsid w:val="008161D5"/>
    <w:rsid w:val="00816A94"/>
    <w:rsid w:val="00816C1A"/>
    <w:rsid w:val="00820D45"/>
    <w:rsid w:val="00821816"/>
    <w:rsid w:val="00821F44"/>
    <w:rsid w:val="0082228D"/>
    <w:rsid w:val="008229E6"/>
    <w:rsid w:val="008231A6"/>
    <w:rsid w:val="00824BAF"/>
    <w:rsid w:val="0082511B"/>
    <w:rsid w:val="00826162"/>
    <w:rsid w:val="00826334"/>
    <w:rsid w:val="00827752"/>
    <w:rsid w:val="0083097C"/>
    <w:rsid w:val="00830A5C"/>
    <w:rsid w:val="00830E6E"/>
    <w:rsid w:val="00831C5C"/>
    <w:rsid w:val="00831C74"/>
    <w:rsid w:val="00832D52"/>
    <w:rsid w:val="00833E50"/>
    <w:rsid w:val="008345D9"/>
    <w:rsid w:val="00835588"/>
    <w:rsid w:val="00835EEB"/>
    <w:rsid w:val="008374A7"/>
    <w:rsid w:val="008410BF"/>
    <w:rsid w:val="008411BD"/>
    <w:rsid w:val="00841FDA"/>
    <w:rsid w:val="00843E63"/>
    <w:rsid w:val="00846275"/>
    <w:rsid w:val="00850676"/>
    <w:rsid w:val="008513E8"/>
    <w:rsid w:val="00851A55"/>
    <w:rsid w:val="00852A59"/>
    <w:rsid w:val="008535FF"/>
    <w:rsid w:val="00853E7D"/>
    <w:rsid w:val="008575D9"/>
    <w:rsid w:val="0085782A"/>
    <w:rsid w:val="00857AA2"/>
    <w:rsid w:val="00857C3E"/>
    <w:rsid w:val="00860B95"/>
    <w:rsid w:val="00860D98"/>
    <w:rsid w:val="00861C43"/>
    <w:rsid w:val="00862974"/>
    <w:rsid w:val="00863644"/>
    <w:rsid w:val="00863E7B"/>
    <w:rsid w:val="008647D1"/>
    <w:rsid w:val="00865098"/>
    <w:rsid w:val="008654E9"/>
    <w:rsid w:val="00865573"/>
    <w:rsid w:val="00867522"/>
    <w:rsid w:val="00867B2E"/>
    <w:rsid w:val="00872969"/>
    <w:rsid w:val="00873019"/>
    <w:rsid w:val="008737E6"/>
    <w:rsid w:val="008753CB"/>
    <w:rsid w:val="00880D48"/>
    <w:rsid w:val="00882670"/>
    <w:rsid w:val="00882B80"/>
    <w:rsid w:val="008839DA"/>
    <w:rsid w:val="00883DFB"/>
    <w:rsid w:val="0088498A"/>
    <w:rsid w:val="008853B1"/>
    <w:rsid w:val="008861E7"/>
    <w:rsid w:val="00886666"/>
    <w:rsid w:val="008869F0"/>
    <w:rsid w:val="00887442"/>
    <w:rsid w:val="008874CA"/>
    <w:rsid w:val="00887B02"/>
    <w:rsid w:val="008912E5"/>
    <w:rsid w:val="008922E6"/>
    <w:rsid w:val="008933FA"/>
    <w:rsid w:val="00893DDD"/>
    <w:rsid w:val="00894C73"/>
    <w:rsid w:val="00895560"/>
    <w:rsid w:val="0089560C"/>
    <w:rsid w:val="00895A09"/>
    <w:rsid w:val="0089635D"/>
    <w:rsid w:val="00897254"/>
    <w:rsid w:val="00897885"/>
    <w:rsid w:val="00897985"/>
    <w:rsid w:val="008A0799"/>
    <w:rsid w:val="008A09DD"/>
    <w:rsid w:val="008A0A27"/>
    <w:rsid w:val="008A0DC7"/>
    <w:rsid w:val="008A324D"/>
    <w:rsid w:val="008A34DD"/>
    <w:rsid w:val="008A4954"/>
    <w:rsid w:val="008A4A2F"/>
    <w:rsid w:val="008A5242"/>
    <w:rsid w:val="008A563B"/>
    <w:rsid w:val="008A669E"/>
    <w:rsid w:val="008A6844"/>
    <w:rsid w:val="008A797B"/>
    <w:rsid w:val="008A7EDE"/>
    <w:rsid w:val="008B0F0B"/>
    <w:rsid w:val="008B15E1"/>
    <w:rsid w:val="008B171F"/>
    <w:rsid w:val="008B1741"/>
    <w:rsid w:val="008B176E"/>
    <w:rsid w:val="008B2FB5"/>
    <w:rsid w:val="008B30CD"/>
    <w:rsid w:val="008B507C"/>
    <w:rsid w:val="008B5A52"/>
    <w:rsid w:val="008B6469"/>
    <w:rsid w:val="008B6693"/>
    <w:rsid w:val="008C0B2B"/>
    <w:rsid w:val="008C2984"/>
    <w:rsid w:val="008C2AA7"/>
    <w:rsid w:val="008C3090"/>
    <w:rsid w:val="008C359F"/>
    <w:rsid w:val="008C36A2"/>
    <w:rsid w:val="008C4DA5"/>
    <w:rsid w:val="008C505B"/>
    <w:rsid w:val="008C6C35"/>
    <w:rsid w:val="008C796B"/>
    <w:rsid w:val="008C79BE"/>
    <w:rsid w:val="008C7EA0"/>
    <w:rsid w:val="008D1468"/>
    <w:rsid w:val="008D1952"/>
    <w:rsid w:val="008D1D0D"/>
    <w:rsid w:val="008D1D66"/>
    <w:rsid w:val="008D1DCD"/>
    <w:rsid w:val="008D367E"/>
    <w:rsid w:val="008D3913"/>
    <w:rsid w:val="008D39C7"/>
    <w:rsid w:val="008D4916"/>
    <w:rsid w:val="008D4B5B"/>
    <w:rsid w:val="008D55B9"/>
    <w:rsid w:val="008D6154"/>
    <w:rsid w:val="008D66B0"/>
    <w:rsid w:val="008D68B6"/>
    <w:rsid w:val="008D71DE"/>
    <w:rsid w:val="008E03FA"/>
    <w:rsid w:val="008E0D25"/>
    <w:rsid w:val="008E2310"/>
    <w:rsid w:val="008E38DF"/>
    <w:rsid w:val="008E3D33"/>
    <w:rsid w:val="008E48CD"/>
    <w:rsid w:val="008E4DC3"/>
    <w:rsid w:val="008E4E41"/>
    <w:rsid w:val="008E59B5"/>
    <w:rsid w:val="008E5CB7"/>
    <w:rsid w:val="008E65F4"/>
    <w:rsid w:val="008E69D7"/>
    <w:rsid w:val="008F0B81"/>
    <w:rsid w:val="008F0D01"/>
    <w:rsid w:val="008F0DC4"/>
    <w:rsid w:val="008F12F9"/>
    <w:rsid w:val="008F1A38"/>
    <w:rsid w:val="008F1B38"/>
    <w:rsid w:val="008F2CDC"/>
    <w:rsid w:val="008F3978"/>
    <w:rsid w:val="008F3B43"/>
    <w:rsid w:val="008F43A2"/>
    <w:rsid w:val="008F4486"/>
    <w:rsid w:val="008F534F"/>
    <w:rsid w:val="008F5E94"/>
    <w:rsid w:val="008F7204"/>
    <w:rsid w:val="00900BA6"/>
    <w:rsid w:val="009010D7"/>
    <w:rsid w:val="00902D4B"/>
    <w:rsid w:val="00903456"/>
    <w:rsid w:val="0090379A"/>
    <w:rsid w:val="00903EE8"/>
    <w:rsid w:val="00904E74"/>
    <w:rsid w:val="0090635B"/>
    <w:rsid w:val="00906583"/>
    <w:rsid w:val="00906A85"/>
    <w:rsid w:val="00906E90"/>
    <w:rsid w:val="009100D4"/>
    <w:rsid w:val="009108B1"/>
    <w:rsid w:val="009108D2"/>
    <w:rsid w:val="009115B3"/>
    <w:rsid w:val="00911B8B"/>
    <w:rsid w:val="00912513"/>
    <w:rsid w:val="009126CC"/>
    <w:rsid w:val="00914C15"/>
    <w:rsid w:val="009157FB"/>
    <w:rsid w:val="00915982"/>
    <w:rsid w:val="00915B6B"/>
    <w:rsid w:val="009174EB"/>
    <w:rsid w:val="00920E96"/>
    <w:rsid w:val="00921FFF"/>
    <w:rsid w:val="0092391C"/>
    <w:rsid w:val="00925533"/>
    <w:rsid w:val="00925582"/>
    <w:rsid w:val="0092562C"/>
    <w:rsid w:val="00926934"/>
    <w:rsid w:val="00926D7D"/>
    <w:rsid w:val="00930341"/>
    <w:rsid w:val="00930504"/>
    <w:rsid w:val="00930A8A"/>
    <w:rsid w:val="00930FED"/>
    <w:rsid w:val="00931839"/>
    <w:rsid w:val="0093302C"/>
    <w:rsid w:val="009333E5"/>
    <w:rsid w:val="0093483E"/>
    <w:rsid w:val="00934B03"/>
    <w:rsid w:val="00934E32"/>
    <w:rsid w:val="009355E2"/>
    <w:rsid w:val="00936E06"/>
    <w:rsid w:val="00937A81"/>
    <w:rsid w:val="0094332A"/>
    <w:rsid w:val="0094381A"/>
    <w:rsid w:val="00943A6F"/>
    <w:rsid w:val="00943B81"/>
    <w:rsid w:val="00944D05"/>
    <w:rsid w:val="00945E2E"/>
    <w:rsid w:val="0094670E"/>
    <w:rsid w:val="0095071F"/>
    <w:rsid w:val="009507E6"/>
    <w:rsid w:val="00950973"/>
    <w:rsid w:val="00950A60"/>
    <w:rsid w:val="00952F86"/>
    <w:rsid w:val="009534B3"/>
    <w:rsid w:val="009535F1"/>
    <w:rsid w:val="009535F4"/>
    <w:rsid w:val="00953EBF"/>
    <w:rsid w:val="009544FC"/>
    <w:rsid w:val="00954C18"/>
    <w:rsid w:val="00955391"/>
    <w:rsid w:val="00955854"/>
    <w:rsid w:val="00957472"/>
    <w:rsid w:val="0095747D"/>
    <w:rsid w:val="009610B0"/>
    <w:rsid w:val="009625BD"/>
    <w:rsid w:val="0096296B"/>
    <w:rsid w:val="009657C4"/>
    <w:rsid w:val="009659C8"/>
    <w:rsid w:val="00965BF3"/>
    <w:rsid w:val="009668EC"/>
    <w:rsid w:val="00967ED8"/>
    <w:rsid w:val="00970AFC"/>
    <w:rsid w:val="009711D8"/>
    <w:rsid w:val="009712CA"/>
    <w:rsid w:val="00972C55"/>
    <w:rsid w:val="00973678"/>
    <w:rsid w:val="0097429E"/>
    <w:rsid w:val="009745A2"/>
    <w:rsid w:val="00975B69"/>
    <w:rsid w:val="0097609F"/>
    <w:rsid w:val="00976D65"/>
    <w:rsid w:val="00976F0A"/>
    <w:rsid w:val="00977140"/>
    <w:rsid w:val="009801E9"/>
    <w:rsid w:val="00980D47"/>
    <w:rsid w:val="00980D58"/>
    <w:rsid w:val="00980FBD"/>
    <w:rsid w:val="00981C5C"/>
    <w:rsid w:val="00983751"/>
    <w:rsid w:val="00983BCE"/>
    <w:rsid w:val="0098431D"/>
    <w:rsid w:val="00984E61"/>
    <w:rsid w:val="009850CD"/>
    <w:rsid w:val="0098533B"/>
    <w:rsid w:val="00986228"/>
    <w:rsid w:val="0098622C"/>
    <w:rsid w:val="00986AA6"/>
    <w:rsid w:val="009901DA"/>
    <w:rsid w:val="009928C7"/>
    <w:rsid w:val="00992BD6"/>
    <w:rsid w:val="00993F8D"/>
    <w:rsid w:val="0099466D"/>
    <w:rsid w:val="00994C1D"/>
    <w:rsid w:val="009966B5"/>
    <w:rsid w:val="00997576"/>
    <w:rsid w:val="009A1920"/>
    <w:rsid w:val="009A28D8"/>
    <w:rsid w:val="009A2A87"/>
    <w:rsid w:val="009A6294"/>
    <w:rsid w:val="009A67B1"/>
    <w:rsid w:val="009A744B"/>
    <w:rsid w:val="009A7875"/>
    <w:rsid w:val="009A7BC0"/>
    <w:rsid w:val="009B1E1E"/>
    <w:rsid w:val="009B1FF5"/>
    <w:rsid w:val="009B3410"/>
    <w:rsid w:val="009B3CFE"/>
    <w:rsid w:val="009B4A77"/>
    <w:rsid w:val="009B4B15"/>
    <w:rsid w:val="009B4B56"/>
    <w:rsid w:val="009B6574"/>
    <w:rsid w:val="009B6F08"/>
    <w:rsid w:val="009B71DB"/>
    <w:rsid w:val="009C0B27"/>
    <w:rsid w:val="009C0CAB"/>
    <w:rsid w:val="009C27C8"/>
    <w:rsid w:val="009C60BD"/>
    <w:rsid w:val="009C641E"/>
    <w:rsid w:val="009C65A1"/>
    <w:rsid w:val="009C7203"/>
    <w:rsid w:val="009D2717"/>
    <w:rsid w:val="009D2D08"/>
    <w:rsid w:val="009D3348"/>
    <w:rsid w:val="009D471E"/>
    <w:rsid w:val="009D4B19"/>
    <w:rsid w:val="009D4F6F"/>
    <w:rsid w:val="009D7D38"/>
    <w:rsid w:val="009E101D"/>
    <w:rsid w:val="009E1103"/>
    <w:rsid w:val="009E1452"/>
    <w:rsid w:val="009E2176"/>
    <w:rsid w:val="009E2D65"/>
    <w:rsid w:val="009E3518"/>
    <w:rsid w:val="009E35CA"/>
    <w:rsid w:val="009E366D"/>
    <w:rsid w:val="009E3CE0"/>
    <w:rsid w:val="009E56F5"/>
    <w:rsid w:val="009E6182"/>
    <w:rsid w:val="009E6F0E"/>
    <w:rsid w:val="009E74C4"/>
    <w:rsid w:val="009E7CAE"/>
    <w:rsid w:val="009F012E"/>
    <w:rsid w:val="009F04A9"/>
    <w:rsid w:val="009F0984"/>
    <w:rsid w:val="009F0ADA"/>
    <w:rsid w:val="009F3CE7"/>
    <w:rsid w:val="009F4713"/>
    <w:rsid w:val="009F5682"/>
    <w:rsid w:val="009F7291"/>
    <w:rsid w:val="009F76FC"/>
    <w:rsid w:val="009F777A"/>
    <w:rsid w:val="00A01EA5"/>
    <w:rsid w:val="00A02F69"/>
    <w:rsid w:val="00A03C0D"/>
    <w:rsid w:val="00A042B7"/>
    <w:rsid w:val="00A04ABA"/>
    <w:rsid w:val="00A04CA5"/>
    <w:rsid w:val="00A04EA2"/>
    <w:rsid w:val="00A04EDB"/>
    <w:rsid w:val="00A05A5D"/>
    <w:rsid w:val="00A06512"/>
    <w:rsid w:val="00A068B8"/>
    <w:rsid w:val="00A10499"/>
    <w:rsid w:val="00A10B02"/>
    <w:rsid w:val="00A114DF"/>
    <w:rsid w:val="00A12905"/>
    <w:rsid w:val="00A1298D"/>
    <w:rsid w:val="00A12D30"/>
    <w:rsid w:val="00A1424E"/>
    <w:rsid w:val="00A14DA0"/>
    <w:rsid w:val="00A17068"/>
    <w:rsid w:val="00A20923"/>
    <w:rsid w:val="00A20A60"/>
    <w:rsid w:val="00A21D86"/>
    <w:rsid w:val="00A21FC9"/>
    <w:rsid w:val="00A2284B"/>
    <w:rsid w:val="00A234D0"/>
    <w:rsid w:val="00A23A32"/>
    <w:rsid w:val="00A23AE4"/>
    <w:rsid w:val="00A23AF8"/>
    <w:rsid w:val="00A2631C"/>
    <w:rsid w:val="00A26FCD"/>
    <w:rsid w:val="00A3013D"/>
    <w:rsid w:val="00A313A8"/>
    <w:rsid w:val="00A320FD"/>
    <w:rsid w:val="00A34446"/>
    <w:rsid w:val="00A34523"/>
    <w:rsid w:val="00A34C38"/>
    <w:rsid w:val="00A36D23"/>
    <w:rsid w:val="00A37ACB"/>
    <w:rsid w:val="00A37C9F"/>
    <w:rsid w:val="00A40678"/>
    <w:rsid w:val="00A40F02"/>
    <w:rsid w:val="00A40F6B"/>
    <w:rsid w:val="00A41311"/>
    <w:rsid w:val="00A42AB4"/>
    <w:rsid w:val="00A438C7"/>
    <w:rsid w:val="00A44158"/>
    <w:rsid w:val="00A45B35"/>
    <w:rsid w:val="00A46B43"/>
    <w:rsid w:val="00A4702E"/>
    <w:rsid w:val="00A5039F"/>
    <w:rsid w:val="00A52711"/>
    <w:rsid w:val="00A53A1E"/>
    <w:rsid w:val="00A546FA"/>
    <w:rsid w:val="00A5508C"/>
    <w:rsid w:val="00A55E8E"/>
    <w:rsid w:val="00A561DF"/>
    <w:rsid w:val="00A5664D"/>
    <w:rsid w:val="00A606B5"/>
    <w:rsid w:val="00A60FEE"/>
    <w:rsid w:val="00A610A3"/>
    <w:rsid w:val="00A620C5"/>
    <w:rsid w:val="00A623FF"/>
    <w:rsid w:val="00A638F3"/>
    <w:rsid w:val="00A641EF"/>
    <w:rsid w:val="00A6499C"/>
    <w:rsid w:val="00A64AAB"/>
    <w:rsid w:val="00A70DD8"/>
    <w:rsid w:val="00A725F4"/>
    <w:rsid w:val="00A735CE"/>
    <w:rsid w:val="00A75593"/>
    <w:rsid w:val="00A75C97"/>
    <w:rsid w:val="00A76A90"/>
    <w:rsid w:val="00A77542"/>
    <w:rsid w:val="00A7759E"/>
    <w:rsid w:val="00A813A4"/>
    <w:rsid w:val="00A824D2"/>
    <w:rsid w:val="00A82594"/>
    <w:rsid w:val="00A84BE2"/>
    <w:rsid w:val="00A872A9"/>
    <w:rsid w:val="00A87C88"/>
    <w:rsid w:val="00A87F89"/>
    <w:rsid w:val="00A90B06"/>
    <w:rsid w:val="00A91450"/>
    <w:rsid w:val="00A914B7"/>
    <w:rsid w:val="00A93B72"/>
    <w:rsid w:val="00A93ED2"/>
    <w:rsid w:val="00A9431F"/>
    <w:rsid w:val="00A94669"/>
    <w:rsid w:val="00A95762"/>
    <w:rsid w:val="00A95DD2"/>
    <w:rsid w:val="00A968B8"/>
    <w:rsid w:val="00A977C6"/>
    <w:rsid w:val="00A97B3C"/>
    <w:rsid w:val="00AA11FE"/>
    <w:rsid w:val="00AA176B"/>
    <w:rsid w:val="00AA1FD4"/>
    <w:rsid w:val="00AA2BEE"/>
    <w:rsid w:val="00AA52EC"/>
    <w:rsid w:val="00AA5A1E"/>
    <w:rsid w:val="00AA6725"/>
    <w:rsid w:val="00AA75D0"/>
    <w:rsid w:val="00AA76DE"/>
    <w:rsid w:val="00AB13A1"/>
    <w:rsid w:val="00AB22C3"/>
    <w:rsid w:val="00AB36E0"/>
    <w:rsid w:val="00AB70F1"/>
    <w:rsid w:val="00AC041A"/>
    <w:rsid w:val="00AC1045"/>
    <w:rsid w:val="00AC2F8D"/>
    <w:rsid w:val="00AC583B"/>
    <w:rsid w:val="00AC5867"/>
    <w:rsid w:val="00AD0CBC"/>
    <w:rsid w:val="00AD1D80"/>
    <w:rsid w:val="00AD21CC"/>
    <w:rsid w:val="00AD2494"/>
    <w:rsid w:val="00AD4103"/>
    <w:rsid w:val="00AD5A7B"/>
    <w:rsid w:val="00AD61DA"/>
    <w:rsid w:val="00AD634C"/>
    <w:rsid w:val="00AD63DE"/>
    <w:rsid w:val="00AD6B0D"/>
    <w:rsid w:val="00AD6DB7"/>
    <w:rsid w:val="00AD78A3"/>
    <w:rsid w:val="00AD7EE8"/>
    <w:rsid w:val="00AE0625"/>
    <w:rsid w:val="00AE0697"/>
    <w:rsid w:val="00AE0B29"/>
    <w:rsid w:val="00AE1284"/>
    <w:rsid w:val="00AE3E66"/>
    <w:rsid w:val="00AE52AC"/>
    <w:rsid w:val="00AE5E7E"/>
    <w:rsid w:val="00AE678C"/>
    <w:rsid w:val="00AE682C"/>
    <w:rsid w:val="00AE7800"/>
    <w:rsid w:val="00AE7904"/>
    <w:rsid w:val="00AE7CF4"/>
    <w:rsid w:val="00AF0343"/>
    <w:rsid w:val="00AF0635"/>
    <w:rsid w:val="00AF1E44"/>
    <w:rsid w:val="00AF367B"/>
    <w:rsid w:val="00AF3A19"/>
    <w:rsid w:val="00AF57CE"/>
    <w:rsid w:val="00AF655E"/>
    <w:rsid w:val="00AF67D8"/>
    <w:rsid w:val="00AF6A2C"/>
    <w:rsid w:val="00AF6C33"/>
    <w:rsid w:val="00AF72AA"/>
    <w:rsid w:val="00AF7A0A"/>
    <w:rsid w:val="00AF7A58"/>
    <w:rsid w:val="00B008B8"/>
    <w:rsid w:val="00B01E52"/>
    <w:rsid w:val="00B02651"/>
    <w:rsid w:val="00B02DB6"/>
    <w:rsid w:val="00B03696"/>
    <w:rsid w:val="00B04209"/>
    <w:rsid w:val="00B05ABD"/>
    <w:rsid w:val="00B061B1"/>
    <w:rsid w:val="00B071F1"/>
    <w:rsid w:val="00B075C9"/>
    <w:rsid w:val="00B07A8C"/>
    <w:rsid w:val="00B07E3B"/>
    <w:rsid w:val="00B10441"/>
    <w:rsid w:val="00B10890"/>
    <w:rsid w:val="00B112EC"/>
    <w:rsid w:val="00B1387A"/>
    <w:rsid w:val="00B1486E"/>
    <w:rsid w:val="00B148FD"/>
    <w:rsid w:val="00B14EF0"/>
    <w:rsid w:val="00B15812"/>
    <w:rsid w:val="00B15926"/>
    <w:rsid w:val="00B174A1"/>
    <w:rsid w:val="00B21198"/>
    <w:rsid w:val="00B22918"/>
    <w:rsid w:val="00B230F1"/>
    <w:rsid w:val="00B24158"/>
    <w:rsid w:val="00B244FC"/>
    <w:rsid w:val="00B2512B"/>
    <w:rsid w:val="00B253BB"/>
    <w:rsid w:val="00B25F6B"/>
    <w:rsid w:val="00B26A35"/>
    <w:rsid w:val="00B26A82"/>
    <w:rsid w:val="00B3150E"/>
    <w:rsid w:val="00B3396F"/>
    <w:rsid w:val="00B340D2"/>
    <w:rsid w:val="00B347C2"/>
    <w:rsid w:val="00B34B20"/>
    <w:rsid w:val="00B35AE0"/>
    <w:rsid w:val="00B35E76"/>
    <w:rsid w:val="00B4186E"/>
    <w:rsid w:val="00B4203B"/>
    <w:rsid w:val="00B43A9A"/>
    <w:rsid w:val="00B44042"/>
    <w:rsid w:val="00B443C3"/>
    <w:rsid w:val="00B45602"/>
    <w:rsid w:val="00B457AB"/>
    <w:rsid w:val="00B513B2"/>
    <w:rsid w:val="00B5149E"/>
    <w:rsid w:val="00B52C8F"/>
    <w:rsid w:val="00B54702"/>
    <w:rsid w:val="00B54913"/>
    <w:rsid w:val="00B54DCC"/>
    <w:rsid w:val="00B5708C"/>
    <w:rsid w:val="00B5762F"/>
    <w:rsid w:val="00B57C44"/>
    <w:rsid w:val="00B60675"/>
    <w:rsid w:val="00B60759"/>
    <w:rsid w:val="00B6076D"/>
    <w:rsid w:val="00B6496E"/>
    <w:rsid w:val="00B65A45"/>
    <w:rsid w:val="00B66E41"/>
    <w:rsid w:val="00B66EFE"/>
    <w:rsid w:val="00B67A80"/>
    <w:rsid w:val="00B700E8"/>
    <w:rsid w:val="00B708E8"/>
    <w:rsid w:val="00B72B5D"/>
    <w:rsid w:val="00B7440C"/>
    <w:rsid w:val="00B74DA3"/>
    <w:rsid w:val="00B74F8F"/>
    <w:rsid w:val="00B757BC"/>
    <w:rsid w:val="00B81655"/>
    <w:rsid w:val="00B8369E"/>
    <w:rsid w:val="00B83748"/>
    <w:rsid w:val="00B84116"/>
    <w:rsid w:val="00B8442B"/>
    <w:rsid w:val="00B853B1"/>
    <w:rsid w:val="00B86ABB"/>
    <w:rsid w:val="00B87E3B"/>
    <w:rsid w:val="00B9011B"/>
    <w:rsid w:val="00B90307"/>
    <w:rsid w:val="00B9057B"/>
    <w:rsid w:val="00B91480"/>
    <w:rsid w:val="00B92B1B"/>
    <w:rsid w:val="00B93BDF"/>
    <w:rsid w:val="00B9485C"/>
    <w:rsid w:val="00B95CD4"/>
    <w:rsid w:val="00B97962"/>
    <w:rsid w:val="00BA13C4"/>
    <w:rsid w:val="00BA2B70"/>
    <w:rsid w:val="00BA3203"/>
    <w:rsid w:val="00BA493F"/>
    <w:rsid w:val="00BA4C93"/>
    <w:rsid w:val="00BA4D98"/>
    <w:rsid w:val="00BA4EEA"/>
    <w:rsid w:val="00BA54C3"/>
    <w:rsid w:val="00BA5CFA"/>
    <w:rsid w:val="00BA6715"/>
    <w:rsid w:val="00BA770D"/>
    <w:rsid w:val="00BB1658"/>
    <w:rsid w:val="00BB22C4"/>
    <w:rsid w:val="00BB39B4"/>
    <w:rsid w:val="00BB557E"/>
    <w:rsid w:val="00BB5C95"/>
    <w:rsid w:val="00BB5DE6"/>
    <w:rsid w:val="00BB7B19"/>
    <w:rsid w:val="00BB7F28"/>
    <w:rsid w:val="00BC0427"/>
    <w:rsid w:val="00BC0D6D"/>
    <w:rsid w:val="00BC3517"/>
    <w:rsid w:val="00BC4E25"/>
    <w:rsid w:val="00BC5A07"/>
    <w:rsid w:val="00BC693D"/>
    <w:rsid w:val="00BC7914"/>
    <w:rsid w:val="00BC7928"/>
    <w:rsid w:val="00BC7ADC"/>
    <w:rsid w:val="00BC7E7F"/>
    <w:rsid w:val="00BD06B9"/>
    <w:rsid w:val="00BD0979"/>
    <w:rsid w:val="00BD0E8C"/>
    <w:rsid w:val="00BD2AD5"/>
    <w:rsid w:val="00BD314C"/>
    <w:rsid w:val="00BD3F6F"/>
    <w:rsid w:val="00BD3F8E"/>
    <w:rsid w:val="00BD44D5"/>
    <w:rsid w:val="00BD5C9D"/>
    <w:rsid w:val="00BD6759"/>
    <w:rsid w:val="00BE0A76"/>
    <w:rsid w:val="00BE46F6"/>
    <w:rsid w:val="00BE5237"/>
    <w:rsid w:val="00BE5E33"/>
    <w:rsid w:val="00BE7A64"/>
    <w:rsid w:val="00BF09B9"/>
    <w:rsid w:val="00BF0C08"/>
    <w:rsid w:val="00BF13B6"/>
    <w:rsid w:val="00BF1CC5"/>
    <w:rsid w:val="00BF2053"/>
    <w:rsid w:val="00BF2734"/>
    <w:rsid w:val="00BF297B"/>
    <w:rsid w:val="00BF4541"/>
    <w:rsid w:val="00BF45F8"/>
    <w:rsid w:val="00BF7486"/>
    <w:rsid w:val="00C00C02"/>
    <w:rsid w:val="00C0228B"/>
    <w:rsid w:val="00C029D6"/>
    <w:rsid w:val="00C02D9B"/>
    <w:rsid w:val="00C039B6"/>
    <w:rsid w:val="00C03A1A"/>
    <w:rsid w:val="00C045F4"/>
    <w:rsid w:val="00C05820"/>
    <w:rsid w:val="00C05FF0"/>
    <w:rsid w:val="00C1043D"/>
    <w:rsid w:val="00C11A40"/>
    <w:rsid w:val="00C11C3A"/>
    <w:rsid w:val="00C12855"/>
    <w:rsid w:val="00C1294C"/>
    <w:rsid w:val="00C1381D"/>
    <w:rsid w:val="00C13E42"/>
    <w:rsid w:val="00C14733"/>
    <w:rsid w:val="00C154FA"/>
    <w:rsid w:val="00C17285"/>
    <w:rsid w:val="00C1742C"/>
    <w:rsid w:val="00C20D38"/>
    <w:rsid w:val="00C21958"/>
    <w:rsid w:val="00C21B11"/>
    <w:rsid w:val="00C21D4C"/>
    <w:rsid w:val="00C24AB4"/>
    <w:rsid w:val="00C24D2B"/>
    <w:rsid w:val="00C27258"/>
    <w:rsid w:val="00C3013D"/>
    <w:rsid w:val="00C333AA"/>
    <w:rsid w:val="00C34127"/>
    <w:rsid w:val="00C35980"/>
    <w:rsid w:val="00C359AF"/>
    <w:rsid w:val="00C35A3A"/>
    <w:rsid w:val="00C36DCE"/>
    <w:rsid w:val="00C37000"/>
    <w:rsid w:val="00C37F97"/>
    <w:rsid w:val="00C4397C"/>
    <w:rsid w:val="00C43A7B"/>
    <w:rsid w:val="00C43C47"/>
    <w:rsid w:val="00C44151"/>
    <w:rsid w:val="00C445DA"/>
    <w:rsid w:val="00C53748"/>
    <w:rsid w:val="00C53E84"/>
    <w:rsid w:val="00C543E8"/>
    <w:rsid w:val="00C545D1"/>
    <w:rsid w:val="00C55982"/>
    <w:rsid w:val="00C56B0E"/>
    <w:rsid w:val="00C56EAE"/>
    <w:rsid w:val="00C56FDD"/>
    <w:rsid w:val="00C57C83"/>
    <w:rsid w:val="00C6053A"/>
    <w:rsid w:val="00C606E2"/>
    <w:rsid w:val="00C60927"/>
    <w:rsid w:val="00C610B6"/>
    <w:rsid w:val="00C61C24"/>
    <w:rsid w:val="00C6358F"/>
    <w:rsid w:val="00C63E52"/>
    <w:rsid w:val="00C67063"/>
    <w:rsid w:val="00C673E1"/>
    <w:rsid w:val="00C674D3"/>
    <w:rsid w:val="00C6756B"/>
    <w:rsid w:val="00C7014C"/>
    <w:rsid w:val="00C7049A"/>
    <w:rsid w:val="00C716EC"/>
    <w:rsid w:val="00C7235A"/>
    <w:rsid w:val="00C72B12"/>
    <w:rsid w:val="00C74DB4"/>
    <w:rsid w:val="00C75CA9"/>
    <w:rsid w:val="00C80605"/>
    <w:rsid w:val="00C807FD"/>
    <w:rsid w:val="00C80BC9"/>
    <w:rsid w:val="00C81B8B"/>
    <w:rsid w:val="00C825D3"/>
    <w:rsid w:val="00C8266F"/>
    <w:rsid w:val="00C82EE4"/>
    <w:rsid w:val="00C84886"/>
    <w:rsid w:val="00C861D1"/>
    <w:rsid w:val="00C862E1"/>
    <w:rsid w:val="00C86EFC"/>
    <w:rsid w:val="00C874D3"/>
    <w:rsid w:val="00C87799"/>
    <w:rsid w:val="00C87E67"/>
    <w:rsid w:val="00C90A56"/>
    <w:rsid w:val="00C91F77"/>
    <w:rsid w:val="00C92145"/>
    <w:rsid w:val="00C92A98"/>
    <w:rsid w:val="00C930C1"/>
    <w:rsid w:val="00C96983"/>
    <w:rsid w:val="00C96D54"/>
    <w:rsid w:val="00CA01AC"/>
    <w:rsid w:val="00CA0247"/>
    <w:rsid w:val="00CA2C5C"/>
    <w:rsid w:val="00CA2E3C"/>
    <w:rsid w:val="00CA2F0D"/>
    <w:rsid w:val="00CA5552"/>
    <w:rsid w:val="00CA5C27"/>
    <w:rsid w:val="00CA7767"/>
    <w:rsid w:val="00CB145F"/>
    <w:rsid w:val="00CB1754"/>
    <w:rsid w:val="00CB2484"/>
    <w:rsid w:val="00CB337C"/>
    <w:rsid w:val="00CB38B6"/>
    <w:rsid w:val="00CB4163"/>
    <w:rsid w:val="00CB61F8"/>
    <w:rsid w:val="00CB7FE7"/>
    <w:rsid w:val="00CC0CD1"/>
    <w:rsid w:val="00CC2855"/>
    <w:rsid w:val="00CC41E1"/>
    <w:rsid w:val="00CC448E"/>
    <w:rsid w:val="00CC462E"/>
    <w:rsid w:val="00CC4F05"/>
    <w:rsid w:val="00CC5D44"/>
    <w:rsid w:val="00CC6AD0"/>
    <w:rsid w:val="00CC76B5"/>
    <w:rsid w:val="00CC7E09"/>
    <w:rsid w:val="00CD46A3"/>
    <w:rsid w:val="00CD536F"/>
    <w:rsid w:val="00CD5B53"/>
    <w:rsid w:val="00CD6724"/>
    <w:rsid w:val="00CD6861"/>
    <w:rsid w:val="00CD7B32"/>
    <w:rsid w:val="00CD7FE0"/>
    <w:rsid w:val="00CE28C1"/>
    <w:rsid w:val="00CE42B0"/>
    <w:rsid w:val="00CE4D4C"/>
    <w:rsid w:val="00CE5024"/>
    <w:rsid w:val="00CE5C78"/>
    <w:rsid w:val="00CE706C"/>
    <w:rsid w:val="00CE772F"/>
    <w:rsid w:val="00CF1190"/>
    <w:rsid w:val="00CF134D"/>
    <w:rsid w:val="00CF1FB5"/>
    <w:rsid w:val="00CF2F19"/>
    <w:rsid w:val="00CF3141"/>
    <w:rsid w:val="00CF562A"/>
    <w:rsid w:val="00CF6311"/>
    <w:rsid w:val="00CF7DB2"/>
    <w:rsid w:val="00D00341"/>
    <w:rsid w:val="00D0183E"/>
    <w:rsid w:val="00D01C69"/>
    <w:rsid w:val="00D01D79"/>
    <w:rsid w:val="00D02039"/>
    <w:rsid w:val="00D0272D"/>
    <w:rsid w:val="00D02C37"/>
    <w:rsid w:val="00D02E69"/>
    <w:rsid w:val="00D03D11"/>
    <w:rsid w:val="00D042AE"/>
    <w:rsid w:val="00D050AD"/>
    <w:rsid w:val="00D05AE2"/>
    <w:rsid w:val="00D06B6E"/>
    <w:rsid w:val="00D071F1"/>
    <w:rsid w:val="00D11B82"/>
    <w:rsid w:val="00D126BF"/>
    <w:rsid w:val="00D12F30"/>
    <w:rsid w:val="00D12F5E"/>
    <w:rsid w:val="00D1317B"/>
    <w:rsid w:val="00D154EB"/>
    <w:rsid w:val="00D16016"/>
    <w:rsid w:val="00D179DD"/>
    <w:rsid w:val="00D20E07"/>
    <w:rsid w:val="00D21890"/>
    <w:rsid w:val="00D21D91"/>
    <w:rsid w:val="00D22070"/>
    <w:rsid w:val="00D228C3"/>
    <w:rsid w:val="00D22EF2"/>
    <w:rsid w:val="00D23701"/>
    <w:rsid w:val="00D2388F"/>
    <w:rsid w:val="00D247BD"/>
    <w:rsid w:val="00D254BA"/>
    <w:rsid w:val="00D25EE6"/>
    <w:rsid w:val="00D264DF"/>
    <w:rsid w:val="00D26F60"/>
    <w:rsid w:val="00D27643"/>
    <w:rsid w:val="00D27821"/>
    <w:rsid w:val="00D30A86"/>
    <w:rsid w:val="00D3258C"/>
    <w:rsid w:val="00D32672"/>
    <w:rsid w:val="00D32850"/>
    <w:rsid w:val="00D33433"/>
    <w:rsid w:val="00D33451"/>
    <w:rsid w:val="00D34092"/>
    <w:rsid w:val="00D375C5"/>
    <w:rsid w:val="00D406A2"/>
    <w:rsid w:val="00D412FC"/>
    <w:rsid w:val="00D41ECD"/>
    <w:rsid w:val="00D42549"/>
    <w:rsid w:val="00D44F77"/>
    <w:rsid w:val="00D46832"/>
    <w:rsid w:val="00D50964"/>
    <w:rsid w:val="00D50C46"/>
    <w:rsid w:val="00D51423"/>
    <w:rsid w:val="00D52CBC"/>
    <w:rsid w:val="00D5391E"/>
    <w:rsid w:val="00D54298"/>
    <w:rsid w:val="00D548A0"/>
    <w:rsid w:val="00D54A9F"/>
    <w:rsid w:val="00D54B51"/>
    <w:rsid w:val="00D5508E"/>
    <w:rsid w:val="00D5730D"/>
    <w:rsid w:val="00D60772"/>
    <w:rsid w:val="00D621A7"/>
    <w:rsid w:val="00D6226B"/>
    <w:rsid w:val="00D62A33"/>
    <w:rsid w:val="00D63186"/>
    <w:rsid w:val="00D63690"/>
    <w:rsid w:val="00D6483C"/>
    <w:rsid w:val="00D64EC4"/>
    <w:rsid w:val="00D66C93"/>
    <w:rsid w:val="00D7088B"/>
    <w:rsid w:val="00D71DEA"/>
    <w:rsid w:val="00D72924"/>
    <w:rsid w:val="00D729F5"/>
    <w:rsid w:val="00D7347F"/>
    <w:rsid w:val="00D74F21"/>
    <w:rsid w:val="00D75EBA"/>
    <w:rsid w:val="00D762F1"/>
    <w:rsid w:val="00D7695A"/>
    <w:rsid w:val="00D77100"/>
    <w:rsid w:val="00D80589"/>
    <w:rsid w:val="00D80895"/>
    <w:rsid w:val="00D84D9D"/>
    <w:rsid w:val="00D85139"/>
    <w:rsid w:val="00D8527A"/>
    <w:rsid w:val="00D852D7"/>
    <w:rsid w:val="00D90079"/>
    <w:rsid w:val="00D90478"/>
    <w:rsid w:val="00D905DA"/>
    <w:rsid w:val="00D90A43"/>
    <w:rsid w:val="00D91966"/>
    <w:rsid w:val="00D91E93"/>
    <w:rsid w:val="00D9276D"/>
    <w:rsid w:val="00D92F76"/>
    <w:rsid w:val="00D930E6"/>
    <w:rsid w:val="00D938BF"/>
    <w:rsid w:val="00D94041"/>
    <w:rsid w:val="00D9602D"/>
    <w:rsid w:val="00D9655B"/>
    <w:rsid w:val="00D97829"/>
    <w:rsid w:val="00D97867"/>
    <w:rsid w:val="00D97A20"/>
    <w:rsid w:val="00DA0D4F"/>
    <w:rsid w:val="00DA129B"/>
    <w:rsid w:val="00DA1C32"/>
    <w:rsid w:val="00DA544F"/>
    <w:rsid w:val="00DA600D"/>
    <w:rsid w:val="00DA7837"/>
    <w:rsid w:val="00DC0994"/>
    <w:rsid w:val="00DC1227"/>
    <w:rsid w:val="00DC12CB"/>
    <w:rsid w:val="00DC2256"/>
    <w:rsid w:val="00DC29E7"/>
    <w:rsid w:val="00DC2DFB"/>
    <w:rsid w:val="00DC2F09"/>
    <w:rsid w:val="00DC31A7"/>
    <w:rsid w:val="00DC4108"/>
    <w:rsid w:val="00DC4A3F"/>
    <w:rsid w:val="00DC5A67"/>
    <w:rsid w:val="00DC5B25"/>
    <w:rsid w:val="00DC5B88"/>
    <w:rsid w:val="00DC6A1E"/>
    <w:rsid w:val="00DC6C71"/>
    <w:rsid w:val="00DD1842"/>
    <w:rsid w:val="00DD1C3A"/>
    <w:rsid w:val="00DD1EBA"/>
    <w:rsid w:val="00DD4B97"/>
    <w:rsid w:val="00DD4BF1"/>
    <w:rsid w:val="00DD7955"/>
    <w:rsid w:val="00DD79D4"/>
    <w:rsid w:val="00DD7E7B"/>
    <w:rsid w:val="00DE0880"/>
    <w:rsid w:val="00DE09F9"/>
    <w:rsid w:val="00DE0F90"/>
    <w:rsid w:val="00DE242D"/>
    <w:rsid w:val="00DE28F8"/>
    <w:rsid w:val="00DE2D37"/>
    <w:rsid w:val="00DE40FE"/>
    <w:rsid w:val="00DE484D"/>
    <w:rsid w:val="00DE5473"/>
    <w:rsid w:val="00DE55FA"/>
    <w:rsid w:val="00DE5EE4"/>
    <w:rsid w:val="00DE662E"/>
    <w:rsid w:val="00DE6936"/>
    <w:rsid w:val="00DE6E9A"/>
    <w:rsid w:val="00DE7D04"/>
    <w:rsid w:val="00DE7E2E"/>
    <w:rsid w:val="00DF1B4B"/>
    <w:rsid w:val="00DF1DEB"/>
    <w:rsid w:val="00DF2070"/>
    <w:rsid w:val="00DF217B"/>
    <w:rsid w:val="00DF2A5C"/>
    <w:rsid w:val="00DF2E07"/>
    <w:rsid w:val="00DF2FA6"/>
    <w:rsid w:val="00DF3999"/>
    <w:rsid w:val="00DF436E"/>
    <w:rsid w:val="00DF61FA"/>
    <w:rsid w:val="00DF6746"/>
    <w:rsid w:val="00DF6CC3"/>
    <w:rsid w:val="00DF6DEC"/>
    <w:rsid w:val="00E017AB"/>
    <w:rsid w:val="00E01BB0"/>
    <w:rsid w:val="00E01CCD"/>
    <w:rsid w:val="00E01CF6"/>
    <w:rsid w:val="00E01E37"/>
    <w:rsid w:val="00E0320B"/>
    <w:rsid w:val="00E039C1"/>
    <w:rsid w:val="00E04372"/>
    <w:rsid w:val="00E05791"/>
    <w:rsid w:val="00E0784A"/>
    <w:rsid w:val="00E0785D"/>
    <w:rsid w:val="00E13364"/>
    <w:rsid w:val="00E13D4F"/>
    <w:rsid w:val="00E13D83"/>
    <w:rsid w:val="00E147F4"/>
    <w:rsid w:val="00E1554D"/>
    <w:rsid w:val="00E157B9"/>
    <w:rsid w:val="00E17059"/>
    <w:rsid w:val="00E20584"/>
    <w:rsid w:val="00E2061B"/>
    <w:rsid w:val="00E2099B"/>
    <w:rsid w:val="00E20B22"/>
    <w:rsid w:val="00E21216"/>
    <w:rsid w:val="00E22504"/>
    <w:rsid w:val="00E231BB"/>
    <w:rsid w:val="00E2468F"/>
    <w:rsid w:val="00E24ACC"/>
    <w:rsid w:val="00E2563B"/>
    <w:rsid w:val="00E25C09"/>
    <w:rsid w:val="00E264BC"/>
    <w:rsid w:val="00E26C9E"/>
    <w:rsid w:val="00E272F4"/>
    <w:rsid w:val="00E27C16"/>
    <w:rsid w:val="00E30127"/>
    <w:rsid w:val="00E30BF2"/>
    <w:rsid w:val="00E314E3"/>
    <w:rsid w:val="00E31D9B"/>
    <w:rsid w:val="00E320DA"/>
    <w:rsid w:val="00E32DD5"/>
    <w:rsid w:val="00E32DF7"/>
    <w:rsid w:val="00E33149"/>
    <w:rsid w:val="00E34502"/>
    <w:rsid w:val="00E358C7"/>
    <w:rsid w:val="00E35910"/>
    <w:rsid w:val="00E35D3F"/>
    <w:rsid w:val="00E36850"/>
    <w:rsid w:val="00E36864"/>
    <w:rsid w:val="00E36B98"/>
    <w:rsid w:val="00E372DD"/>
    <w:rsid w:val="00E3776B"/>
    <w:rsid w:val="00E41384"/>
    <w:rsid w:val="00E415EE"/>
    <w:rsid w:val="00E43BEA"/>
    <w:rsid w:val="00E44B50"/>
    <w:rsid w:val="00E46DCC"/>
    <w:rsid w:val="00E47BE4"/>
    <w:rsid w:val="00E533F7"/>
    <w:rsid w:val="00E548D3"/>
    <w:rsid w:val="00E55324"/>
    <w:rsid w:val="00E561A2"/>
    <w:rsid w:val="00E57283"/>
    <w:rsid w:val="00E57347"/>
    <w:rsid w:val="00E57B7C"/>
    <w:rsid w:val="00E61791"/>
    <w:rsid w:val="00E6202A"/>
    <w:rsid w:val="00E63F4B"/>
    <w:rsid w:val="00E6418F"/>
    <w:rsid w:val="00E65B3A"/>
    <w:rsid w:val="00E65CFF"/>
    <w:rsid w:val="00E66B2B"/>
    <w:rsid w:val="00E66DD6"/>
    <w:rsid w:val="00E67639"/>
    <w:rsid w:val="00E70525"/>
    <w:rsid w:val="00E71010"/>
    <w:rsid w:val="00E71338"/>
    <w:rsid w:val="00E71B88"/>
    <w:rsid w:val="00E725E5"/>
    <w:rsid w:val="00E7375F"/>
    <w:rsid w:val="00E73793"/>
    <w:rsid w:val="00E73CA6"/>
    <w:rsid w:val="00E74229"/>
    <w:rsid w:val="00E7560A"/>
    <w:rsid w:val="00E7789E"/>
    <w:rsid w:val="00E800DF"/>
    <w:rsid w:val="00E80829"/>
    <w:rsid w:val="00E808B7"/>
    <w:rsid w:val="00E8167F"/>
    <w:rsid w:val="00E818ED"/>
    <w:rsid w:val="00E82853"/>
    <w:rsid w:val="00E82AC3"/>
    <w:rsid w:val="00E8327C"/>
    <w:rsid w:val="00E832F1"/>
    <w:rsid w:val="00E85293"/>
    <w:rsid w:val="00E8651C"/>
    <w:rsid w:val="00E86EBC"/>
    <w:rsid w:val="00E902A7"/>
    <w:rsid w:val="00E90625"/>
    <w:rsid w:val="00E907D8"/>
    <w:rsid w:val="00E90E88"/>
    <w:rsid w:val="00E913CD"/>
    <w:rsid w:val="00E916E3"/>
    <w:rsid w:val="00E9492D"/>
    <w:rsid w:val="00EA0C89"/>
    <w:rsid w:val="00EA1DD6"/>
    <w:rsid w:val="00EA2AE6"/>
    <w:rsid w:val="00EA355D"/>
    <w:rsid w:val="00EB08C5"/>
    <w:rsid w:val="00EB1635"/>
    <w:rsid w:val="00EB2200"/>
    <w:rsid w:val="00EB230B"/>
    <w:rsid w:val="00EB3D4D"/>
    <w:rsid w:val="00EB43B2"/>
    <w:rsid w:val="00EB45DE"/>
    <w:rsid w:val="00EB6582"/>
    <w:rsid w:val="00EB7554"/>
    <w:rsid w:val="00EC08FA"/>
    <w:rsid w:val="00EC0AC7"/>
    <w:rsid w:val="00EC1B1E"/>
    <w:rsid w:val="00EC3120"/>
    <w:rsid w:val="00EC35CD"/>
    <w:rsid w:val="00EC5AAF"/>
    <w:rsid w:val="00EC7630"/>
    <w:rsid w:val="00ED0A2B"/>
    <w:rsid w:val="00ED0A5C"/>
    <w:rsid w:val="00ED1DB4"/>
    <w:rsid w:val="00ED244A"/>
    <w:rsid w:val="00ED28B9"/>
    <w:rsid w:val="00ED2E2F"/>
    <w:rsid w:val="00ED2F3B"/>
    <w:rsid w:val="00ED3CE7"/>
    <w:rsid w:val="00ED4229"/>
    <w:rsid w:val="00ED5D40"/>
    <w:rsid w:val="00ED6652"/>
    <w:rsid w:val="00ED694F"/>
    <w:rsid w:val="00ED6ACF"/>
    <w:rsid w:val="00ED7D57"/>
    <w:rsid w:val="00ED7F08"/>
    <w:rsid w:val="00EE1A9B"/>
    <w:rsid w:val="00EE293B"/>
    <w:rsid w:val="00EE4A13"/>
    <w:rsid w:val="00EE5C2F"/>
    <w:rsid w:val="00EE7367"/>
    <w:rsid w:val="00EE7721"/>
    <w:rsid w:val="00EE7CB8"/>
    <w:rsid w:val="00EE7E94"/>
    <w:rsid w:val="00EF1A95"/>
    <w:rsid w:val="00EF1A9D"/>
    <w:rsid w:val="00EF1B4A"/>
    <w:rsid w:val="00EF1DC9"/>
    <w:rsid w:val="00EF1FEF"/>
    <w:rsid w:val="00EF23E9"/>
    <w:rsid w:val="00EF37B5"/>
    <w:rsid w:val="00EF3F8B"/>
    <w:rsid w:val="00EF47AF"/>
    <w:rsid w:val="00EF4BCF"/>
    <w:rsid w:val="00EF4EE7"/>
    <w:rsid w:val="00EF5E53"/>
    <w:rsid w:val="00EF6755"/>
    <w:rsid w:val="00EF7690"/>
    <w:rsid w:val="00EF7BC1"/>
    <w:rsid w:val="00EF7BE6"/>
    <w:rsid w:val="00F0045D"/>
    <w:rsid w:val="00F008E3"/>
    <w:rsid w:val="00F00C4F"/>
    <w:rsid w:val="00F0218E"/>
    <w:rsid w:val="00F024E4"/>
    <w:rsid w:val="00F0567B"/>
    <w:rsid w:val="00F066EA"/>
    <w:rsid w:val="00F115A3"/>
    <w:rsid w:val="00F12C52"/>
    <w:rsid w:val="00F13230"/>
    <w:rsid w:val="00F14274"/>
    <w:rsid w:val="00F14954"/>
    <w:rsid w:val="00F15CE5"/>
    <w:rsid w:val="00F1645F"/>
    <w:rsid w:val="00F16BCA"/>
    <w:rsid w:val="00F212AD"/>
    <w:rsid w:val="00F21A62"/>
    <w:rsid w:val="00F22A27"/>
    <w:rsid w:val="00F250BA"/>
    <w:rsid w:val="00F2546A"/>
    <w:rsid w:val="00F25F61"/>
    <w:rsid w:val="00F270EA"/>
    <w:rsid w:val="00F305D8"/>
    <w:rsid w:val="00F33120"/>
    <w:rsid w:val="00F337E4"/>
    <w:rsid w:val="00F33F23"/>
    <w:rsid w:val="00F35EF6"/>
    <w:rsid w:val="00F3619C"/>
    <w:rsid w:val="00F36BD4"/>
    <w:rsid w:val="00F36C2B"/>
    <w:rsid w:val="00F3794F"/>
    <w:rsid w:val="00F4012C"/>
    <w:rsid w:val="00F41633"/>
    <w:rsid w:val="00F41A03"/>
    <w:rsid w:val="00F44B1C"/>
    <w:rsid w:val="00F44C3A"/>
    <w:rsid w:val="00F453AE"/>
    <w:rsid w:val="00F50AA1"/>
    <w:rsid w:val="00F50C29"/>
    <w:rsid w:val="00F5263A"/>
    <w:rsid w:val="00F53735"/>
    <w:rsid w:val="00F5502E"/>
    <w:rsid w:val="00F57162"/>
    <w:rsid w:val="00F577C5"/>
    <w:rsid w:val="00F57D17"/>
    <w:rsid w:val="00F6058E"/>
    <w:rsid w:val="00F6119C"/>
    <w:rsid w:val="00F618F5"/>
    <w:rsid w:val="00F61FD4"/>
    <w:rsid w:val="00F63917"/>
    <w:rsid w:val="00F66906"/>
    <w:rsid w:val="00F70E10"/>
    <w:rsid w:val="00F7113D"/>
    <w:rsid w:val="00F7184E"/>
    <w:rsid w:val="00F719DC"/>
    <w:rsid w:val="00F71B44"/>
    <w:rsid w:val="00F72098"/>
    <w:rsid w:val="00F72CC9"/>
    <w:rsid w:val="00F73BB0"/>
    <w:rsid w:val="00F741C1"/>
    <w:rsid w:val="00F74561"/>
    <w:rsid w:val="00F7465D"/>
    <w:rsid w:val="00F7488A"/>
    <w:rsid w:val="00F74E97"/>
    <w:rsid w:val="00F75DC9"/>
    <w:rsid w:val="00F76DE0"/>
    <w:rsid w:val="00F77003"/>
    <w:rsid w:val="00F80464"/>
    <w:rsid w:val="00F81D1B"/>
    <w:rsid w:val="00F82D68"/>
    <w:rsid w:val="00F83BDA"/>
    <w:rsid w:val="00F8423F"/>
    <w:rsid w:val="00F853E0"/>
    <w:rsid w:val="00F86C6E"/>
    <w:rsid w:val="00F8751F"/>
    <w:rsid w:val="00F91BE2"/>
    <w:rsid w:val="00F91FD0"/>
    <w:rsid w:val="00F92EBA"/>
    <w:rsid w:val="00F93B87"/>
    <w:rsid w:val="00F94402"/>
    <w:rsid w:val="00F949BC"/>
    <w:rsid w:val="00F95546"/>
    <w:rsid w:val="00F95DD5"/>
    <w:rsid w:val="00F966D7"/>
    <w:rsid w:val="00F972AA"/>
    <w:rsid w:val="00F97301"/>
    <w:rsid w:val="00FA0900"/>
    <w:rsid w:val="00FA0E4C"/>
    <w:rsid w:val="00FA1A2F"/>
    <w:rsid w:val="00FA22F6"/>
    <w:rsid w:val="00FA2956"/>
    <w:rsid w:val="00FA3A0D"/>
    <w:rsid w:val="00FA3A91"/>
    <w:rsid w:val="00FA4A17"/>
    <w:rsid w:val="00FA5ADF"/>
    <w:rsid w:val="00FA64C5"/>
    <w:rsid w:val="00FA75CD"/>
    <w:rsid w:val="00FA7BE8"/>
    <w:rsid w:val="00FB01DA"/>
    <w:rsid w:val="00FB0633"/>
    <w:rsid w:val="00FB0691"/>
    <w:rsid w:val="00FB0B72"/>
    <w:rsid w:val="00FB0C82"/>
    <w:rsid w:val="00FB1700"/>
    <w:rsid w:val="00FB1C7E"/>
    <w:rsid w:val="00FB3244"/>
    <w:rsid w:val="00FB3F38"/>
    <w:rsid w:val="00FB48E0"/>
    <w:rsid w:val="00FB5825"/>
    <w:rsid w:val="00FB7CAB"/>
    <w:rsid w:val="00FB7FC1"/>
    <w:rsid w:val="00FC1132"/>
    <w:rsid w:val="00FC14EE"/>
    <w:rsid w:val="00FC2DF1"/>
    <w:rsid w:val="00FC57DC"/>
    <w:rsid w:val="00FC6892"/>
    <w:rsid w:val="00FC7C5B"/>
    <w:rsid w:val="00FC7D2A"/>
    <w:rsid w:val="00FD061D"/>
    <w:rsid w:val="00FD06D3"/>
    <w:rsid w:val="00FD216D"/>
    <w:rsid w:val="00FD4394"/>
    <w:rsid w:val="00FD463E"/>
    <w:rsid w:val="00FD4BED"/>
    <w:rsid w:val="00FD4D07"/>
    <w:rsid w:val="00FD7334"/>
    <w:rsid w:val="00FD7FE7"/>
    <w:rsid w:val="00FE02C8"/>
    <w:rsid w:val="00FE0905"/>
    <w:rsid w:val="00FE1A7E"/>
    <w:rsid w:val="00FE3570"/>
    <w:rsid w:val="00FE39C7"/>
    <w:rsid w:val="00FE3C87"/>
    <w:rsid w:val="00FE49BC"/>
    <w:rsid w:val="00FE4AC2"/>
    <w:rsid w:val="00FE6A33"/>
    <w:rsid w:val="00FE6C4C"/>
    <w:rsid w:val="00FF0A64"/>
    <w:rsid w:val="00FF0F6F"/>
    <w:rsid w:val="00FF1A12"/>
    <w:rsid w:val="00FF216D"/>
    <w:rsid w:val="00FF2D04"/>
    <w:rsid w:val="00FF3EE2"/>
    <w:rsid w:val="00FF41D4"/>
    <w:rsid w:val="00FF52FE"/>
    <w:rsid w:val="0AE61C2A"/>
    <w:rsid w:val="662D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99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lang w:val="en-GB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lang w:val="en-GB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:lang w:val="en-GB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  <w:lang w:val="en-GB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Lucida Grande" w:hAnsi="Lucida Grande" w:cs="Lucida Grande"/>
      <w:sz w:val="18"/>
      <w:szCs w:val="18"/>
      <w:lang w:val="en-GB"/>
    </w:rPr>
  </w:style>
  <w:style w:type="character" w:customStyle="1" w:styleId="highwire-citation-authors">
    <w:name w:val="highwire-citation-authors"/>
    <w:basedOn w:val="a0"/>
    <w:qFormat/>
  </w:style>
  <w:style w:type="character" w:customStyle="1" w:styleId="highwire-citation-author">
    <w:name w:val="highwire-citation-author"/>
    <w:basedOn w:val="a0"/>
    <w:qFormat/>
  </w:style>
  <w:style w:type="character" w:customStyle="1" w:styleId="nlm-surname">
    <w:name w:val="nlm-surname"/>
    <w:basedOn w:val="a0"/>
    <w:qFormat/>
  </w:style>
  <w:style w:type="character" w:customStyle="1" w:styleId="citation-et">
    <w:name w:val="citation-et"/>
    <w:basedOn w:val="a0"/>
    <w:qFormat/>
  </w:style>
  <w:style w:type="character" w:customStyle="1" w:styleId="highwire-cite-metadata-journal">
    <w:name w:val="highwire-cite-metadata-journal"/>
    <w:basedOn w:val="a0"/>
    <w:qFormat/>
  </w:style>
  <w:style w:type="character" w:customStyle="1" w:styleId="highwire-cite-metadata-year">
    <w:name w:val="highwire-cite-metadata-year"/>
    <w:basedOn w:val="a0"/>
    <w:qFormat/>
  </w:style>
  <w:style w:type="character" w:customStyle="1" w:styleId="highwire-cite-metadata-volume">
    <w:name w:val="highwire-cite-metadata-volume"/>
    <w:basedOn w:val="a0"/>
    <w:qFormat/>
  </w:style>
  <w:style w:type="character" w:customStyle="1" w:styleId="highwire-cite-metadata-pages">
    <w:name w:val="highwire-cite-metadata-pages"/>
    <w:basedOn w:val="a0"/>
    <w:qFormat/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  <w:lang w:val="en-GB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  <w:lang w:val="en-GB"/>
    </w:rPr>
  </w:style>
  <w:style w:type="character" w:customStyle="1" w:styleId="fontstyle01">
    <w:name w:val="fontstyle01"/>
    <w:basedOn w:val="a0"/>
    <w:qFormat/>
    <w:rPr>
      <w:rFonts w:ascii="TimesNewRomanPSMT" w:eastAsia="TimesNewRomanPSMT" w:hAnsi="TimesNewRomanPSMT" w:cs="TimesNewRomanPSMT"/>
      <w:color w:val="000000"/>
      <w:sz w:val="22"/>
      <w:szCs w:val="22"/>
    </w:rPr>
  </w:style>
  <w:style w:type="character" w:styleId="af2">
    <w:name w:val="line number"/>
    <w:basedOn w:val="a0"/>
    <w:uiPriority w:val="99"/>
    <w:semiHidden/>
    <w:unhideWhenUsed/>
    <w:rsid w:val="009535F4"/>
  </w:style>
  <w:style w:type="character" w:customStyle="1" w:styleId="3">
    <w:name w:val="未处理的提及3"/>
    <w:basedOn w:val="a0"/>
    <w:uiPriority w:val="99"/>
    <w:semiHidden/>
    <w:unhideWhenUsed/>
    <w:rsid w:val="00BC693D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A52711"/>
    <w:rPr>
      <w:rFonts w:asciiTheme="minorHAnsi" w:eastAsiaTheme="minorEastAsia" w:hAnsiTheme="minorHAnsi" w:cstheme="minorBidi"/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40F4B-C7BC-B448-A514-14CBDF190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5-17T14:19:00Z</dcterms:created>
  <dcterms:modified xsi:type="dcterms:W3CDTF">2023-05-17T14:20:00Z</dcterms:modified>
</cp:coreProperties>
</file>